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021BB" w14:textId="77777777" w:rsidR="00C35602" w:rsidRPr="00D97A4A" w:rsidRDefault="00BE644E" w:rsidP="00BE644E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97A4A">
        <w:rPr>
          <w:rFonts w:ascii="Times New Roman" w:hAnsi="Times New Roman" w:cs="Times New Roman"/>
          <w:b/>
          <w:sz w:val="36"/>
          <w:szCs w:val="36"/>
          <w:lang w:val="en-US"/>
        </w:rPr>
        <w:t>Supplemental material</w:t>
      </w:r>
    </w:p>
    <w:p w14:paraId="488ADECC" w14:textId="77777777" w:rsidR="00BE644E" w:rsidRPr="00D97A4A" w:rsidRDefault="00BE644E" w:rsidP="00BE644E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009C58F3" w14:textId="30D8E264" w:rsidR="00823C0D" w:rsidRPr="00D97A4A" w:rsidRDefault="00823C0D" w:rsidP="00823C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" w:eastAsia="de-DE"/>
        </w:rPr>
      </w:pPr>
      <w:r w:rsidRPr="00D97A4A">
        <w:rPr>
          <w:rFonts w:ascii="Times New Roman" w:eastAsia="Times New Roman" w:hAnsi="Times New Roman" w:cs="Times New Roman"/>
          <w:b/>
          <w:sz w:val="28"/>
          <w:szCs w:val="28"/>
          <w:lang w:val="en" w:eastAsia="de-DE"/>
        </w:rPr>
        <w:t xml:space="preserve">Carotid geometry and wall shear stress independently predict increased wall thickness– a longitudinal 3D MRI study </w:t>
      </w:r>
    </w:p>
    <w:p w14:paraId="39246347" w14:textId="77777777" w:rsidR="00293F2D" w:rsidRPr="00D97A4A" w:rsidRDefault="00293F2D" w:rsidP="000607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" w:eastAsia="de-DE"/>
        </w:rPr>
      </w:pPr>
    </w:p>
    <w:p w14:paraId="07013D63" w14:textId="77777777" w:rsidR="00BE644E" w:rsidRPr="00D97A4A" w:rsidRDefault="00BE644E" w:rsidP="00BE644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97A4A">
        <w:rPr>
          <w:rFonts w:ascii="Times New Roman" w:hAnsi="Times New Roman" w:cs="Times New Roman"/>
          <w:sz w:val="24"/>
          <w:szCs w:val="24"/>
          <w:lang w:val="en"/>
        </w:rPr>
        <w:t>Christoph Strecker</w:t>
      </w:r>
      <w:r w:rsidRPr="00D97A4A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1</w:t>
      </w:r>
      <w:r w:rsidRPr="00D97A4A">
        <w:rPr>
          <w:rFonts w:ascii="Times New Roman" w:hAnsi="Times New Roman" w:cs="Times New Roman"/>
          <w:sz w:val="24"/>
          <w:szCs w:val="24"/>
          <w:lang w:val="en"/>
        </w:rPr>
        <w:t>, Axel Joachim Krafft</w:t>
      </w:r>
      <w:r w:rsidRPr="00D97A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2</w:t>
      </w:r>
      <w:r w:rsidRPr="00D97A4A">
        <w:rPr>
          <w:rFonts w:ascii="Times New Roman" w:hAnsi="Times New Roman" w:cs="Times New Roman"/>
          <w:sz w:val="24"/>
          <w:szCs w:val="24"/>
          <w:lang w:val="en"/>
        </w:rPr>
        <w:t>, Lilli Kaufhold</w:t>
      </w:r>
      <w:r w:rsidRPr="00D97A4A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3,</w:t>
      </w:r>
      <w:r w:rsidRPr="00D97A4A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de-DE"/>
        </w:rPr>
        <w:t>4</w:t>
      </w:r>
      <w:r w:rsidRPr="00D97A4A">
        <w:rPr>
          <w:rFonts w:ascii="Times New Roman" w:hAnsi="Times New Roman" w:cs="Times New Roman"/>
          <w:sz w:val="24"/>
          <w:szCs w:val="24"/>
          <w:lang w:val="en"/>
        </w:rPr>
        <w:t>, Markus Hüllebrandt</w:t>
      </w:r>
      <w:r w:rsidRPr="00D97A4A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3,</w:t>
      </w:r>
      <w:r w:rsidRPr="00D97A4A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de-DE"/>
        </w:rPr>
        <w:t>4</w:t>
      </w:r>
      <w:r w:rsidRPr="00D97A4A">
        <w:rPr>
          <w:rFonts w:ascii="Times New Roman" w:hAnsi="Times New Roman" w:cs="Times New Roman"/>
          <w:sz w:val="24"/>
          <w:szCs w:val="24"/>
          <w:lang w:val="en"/>
        </w:rPr>
        <w:t>, Martin Treppner</w:t>
      </w:r>
      <w:r w:rsidRPr="00D97A4A">
        <w:rPr>
          <w:rFonts w:ascii="Times New Roman" w:eastAsia="Times New Roman" w:hAnsi="Times New Roman" w:cs="Times New Roman"/>
          <w:sz w:val="24"/>
          <w:szCs w:val="24"/>
          <w:vertAlign w:val="superscript"/>
          <w:lang w:val="en" w:eastAsia="de-DE"/>
        </w:rPr>
        <w:t>5</w:t>
      </w:r>
      <w:r w:rsidRPr="00D97A4A">
        <w:rPr>
          <w:rFonts w:ascii="Times New Roman" w:hAnsi="Times New Roman" w:cs="Times New Roman"/>
          <w:sz w:val="24"/>
          <w:szCs w:val="24"/>
          <w:lang w:val="en"/>
        </w:rPr>
        <w:t>, Ute Ludwig</w:t>
      </w:r>
      <w:r w:rsidRPr="00D97A4A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"/>
        </w:rPr>
        <w:t>2</w:t>
      </w:r>
      <w:r w:rsidRPr="00D97A4A">
        <w:rPr>
          <w:rFonts w:ascii="Times New Roman" w:hAnsi="Times New Roman" w:cs="Times New Roman"/>
          <w:sz w:val="24"/>
          <w:szCs w:val="24"/>
          <w:lang w:val="en"/>
        </w:rPr>
        <w:t xml:space="preserve">, </w:t>
      </w:r>
      <w:proofErr w:type="spellStart"/>
      <w:r w:rsidRPr="00D97A4A">
        <w:rPr>
          <w:rFonts w:ascii="Times New Roman" w:hAnsi="Times New Roman" w:cs="Times New Roman"/>
          <w:sz w:val="24"/>
          <w:szCs w:val="24"/>
          <w:lang w:val="en"/>
        </w:rPr>
        <w:t>Göran</w:t>
      </w:r>
      <w:proofErr w:type="spellEnd"/>
      <w:r w:rsidRPr="00D97A4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D97A4A">
        <w:rPr>
          <w:rFonts w:ascii="Times New Roman" w:hAnsi="Times New Roman" w:cs="Times New Roman"/>
          <w:sz w:val="24"/>
          <w:szCs w:val="24"/>
          <w:lang w:val="en"/>
        </w:rPr>
        <w:t>Köber</w:t>
      </w:r>
      <w:proofErr w:type="spellEnd"/>
      <w:r w:rsidRPr="00D97A4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5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, Anja Hennemuth</w:t>
      </w:r>
      <w:r w:rsidRPr="00D9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,</w:t>
      </w:r>
      <w:r w:rsidRPr="00D97A4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4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, Jürgen Hennig</w:t>
      </w:r>
      <w:r w:rsidRPr="00D97A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D97A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Andreas Harloff</w:t>
      </w:r>
      <w:r w:rsidRPr="00D9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559CB0F1" w14:textId="77777777" w:rsidR="00BE644E" w:rsidRPr="00D97A4A" w:rsidRDefault="00BE644E" w:rsidP="00BE644E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73CED4E" w14:textId="77777777" w:rsidR="00BE644E" w:rsidRPr="00D97A4A" w:rsidRDefault="00BE644E" w:rsidP="00BE644E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Department of Neurology and Neurophysiology, Medical Center - University of Freiburg, Faculty of Medicine, University of Freiburg, Germany</w:t>
      </w:r>
    </w:p>
    <w:p w14:paraId="7768CEC8" w14:textId="77777777" w:rsidR="00BE644E" w:rsidRPr="00D97A4A" w:rsidRDefault="00BE644E" w:rsidP="00BE644E">
      <w:pPr>
        <w:pStyle w:val="Heading2"/>
        <w:spacing w:line="36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  <w:lang w:val="en-US"/>
        </w:rPr>
        <w:t>2</w:t>
      </w:r>
      <w:r w:rsidRPr="00D97A4A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Department of Radiology - Medical Physics, Medical Center - University of Freiburg, Faculty of Medicine, University of Freiburg, Freiburg, Germany</w:t>
      </w:r>
    </w:p>
    <w:p w14:paraId="0AD1BBD5" w14:textId="77777777" w:rsidR="00BE644E" w:rsidRPr="00D97A4A" w:rsidRDefault="00BE644E" w:rsidP="00BE644E">
      <w:pPr>
        <w:spacing w:before="12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D9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D97A4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raunhofer MEVIS, Bremen, Germany</w:t>
      </w:r>
    </w:p>
    <w:p w14:paraId="2B1F8085" w14:textId="77777777" w:rsidR="00BE644E" w:rsidRPr="00D97A4A" w:rsidRDefault="00BE644E" w:rsidP="00BE64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>4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Institute for Imaging Science and Computational Modelling in Cardiovascular Medicine, </w:t>
      </w:r>
      <w:proofErr w:type="spellStart"/>
      <w:r w:rsidRPr="00D97A4A">
        <w:rPr>
          <w:rFonts w:ascii="Times New Roman" w:hAnsi="Times New Roman" w:cs="Times New Roman"/>
          <w:sz w:val="24"/>
          <w:szCs w:val="24"/>
          <w:lang w:val="en-US"/>
        </w:rPr>
        <w:t>Charité-Universitätsmedizin</w:t>
      </w:r>
      <w:proofErr w:type="spellEnd"/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Berlin, Berlin, Germany</w:t>
      </w:r>
    </w:p>
    <w:p w14:paraId="7292333F" w14:textId="77777777" w:rsidR="00BE644E" w:rsidRPr="00D97A4A" w:rsidRDefault="00BE644E" w:rsidP="00BE64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/>
        </w:rPr>
        <w:t xml:space="preserve">5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Institute of Medical Biometry and Statistics, Faculty of Medicine and Medical Center, University of Freiburg, Germany</w:t>
      </w:r>
    </w:p>
    <w:p w14:paraId="6DC4FC48" w14:textId="77777777" w:rsidR="00BE644E" w:rsidRPr="00D97A4A" w:rsidRDefault="00BE644E" w:rsidP="00BE64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14:paraId="390F54DC" w14:textId="77777777" w:rsidR="00BE644E" w:rsidRPr="00D97A4A" w:rsidRDefault="00BE644E" w:rsidP="00BE6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sz w:val="24"/>
          <w:szCs w:val="24"/>
          <w:lang w:val="en-US"/>
        </w:rPr>
        <w:t>Christoph Strecker, MD</w:t>
      </w:r>
    </w:p>
    <w:p w14:paraId="1C375BC2" w14:textId="77777777" w:rsidR="00BE644E" w:rsidRPr="00D97A4A" w:rsidRDefault="00BE644E" w:rsidP="00BE6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sz w:val="24"/>
          <w:szCs w:val="24"/>
          <w:lang w:val="en-US"/>
        </w:rPr>
        <w:t>Department of Neurology and Neurophysiology</w:t>
      </w:r>
    </w:p>
    <w:p w14:paraId="12C7E12B" w14:textId="77777777" w:rsidR="00BE644E" w:rsidRPr="00D97A4A" w:rsidRDefault="00BE644E" w:rsidP="00BE6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Medical Center - University of Freiburg </w:t>
      </w:r>
    </w:p>
    <w:p w14:paraId="1915F13C" w14:textId="77777777" w:rsidR="00BE644E" w:rsidRPr="00D97A4A" w:rsidRDefault="00BE644E" w:rsidP="00BE6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97A4A">
        <w:rPr>
          <w:rFonts w:ascii="Times New Roman" w:hAnsi="Times New Roman" w:cs="Times New Roman"/>
          <w:sz w:val="24"/>
          <w:szCs w:val="24"/>
          <w:lang w:val="en-US"/>
        </w:rPr>
        <w:t>Breisacherstrasse</w:t>
      </w:r>
      <w:proofErr w:type="spellEnd"/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64</w:t>
      </w:r>
    </w:p>
    <w:p w14:paraId="79D450A0" w14:textId="77777777" w:rsidR="00BE644E" w:rsidRPr="00D97A4A" w:rsidRDefault="00BE644E" w:rsidP="00BE6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79106 Freiburg </w:t>
      </w:r>
    </w:p>
    <w:p w14:paraId="6126156A" w14:textId="77777777" w:rsidR="00BE644E" w:rsidRPr="00D97A4A" w:rsidRDefault="00BE644E" w:rsidP="00BE6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sz w:val="24"/>
          <w:szCs w:val="24"/>
          <w:lang w:val="en-US"/>
        </w:rPr>
        <w:t>Germany</w:t>
      </w:r>
    </w:p>
    <w:p w14:paraId="0D107720" w14:textId="77777777" w:rsidR="00BE644E" w:rsidRPr="00D97A4A" w:rsidRDefault="00BE644E" w:rsidP="00BE6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sz w:val="24"/>
          <w:szCs w:val="24"/>
          <w:lang w:val="en-US"/>
        </w:rPr>
        <w:t>Phone: 0049-761-270 50010</w:t>
      </w:r>
    </w:p>
    <w:p w14:paraId="4BB6C484" w14:textId="77777777" w:rsidR="00BE644E" w:rsidRPr="00D97A4A" w:rsidRDefault="00BE644E" w:rsidP="00BE644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9DD724" w14:textId="77777777" w:rsidR="00BE644E" w:rsidRPr="00D97A4A" w:rsidRDefault="00BE644E" w:rsidP="00BE644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7A4A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Detailed description of MRI-scanning protocol</w:t>
      </w:r>
    </w:p>
    <w:p w14:paraId="6B535C16" w14:textId="77777777" w:rsidR="00BE644E" w:rsidRPr="00D97A4A" w:rsidRDefault="00BE644E" w:rsidP="00BE644E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800BA4A" w14:textId="44017B00" w:rsidR="00C35602" w:rsidRPr="00D97A4A" w:rsidRDefault="00BE644E" w:rsidP="00C35602">
      <w:pPr>
        <w:pStyle w:val="Defaul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D97A4A">
        <w:rPr>
          <w:rFonts w:ascii="Times New Roman" w:hAnsi="Times New Roman" w:cs="Times New Roman"/>
          <w:lang w:val="en-US"/>
        </w:rPr>
        <w:t>An isotropic spatial resolution of 0.6mm</w:t>
      </w:r>
      <w:r w:rsidRPr="00D97A4A"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Pr="00D97A4A">
        <w:rPr>
          <w:rFonts w:ascii="Times New Roman" w:hAnsi="Times New Roman" w:cs="Times New Roman"/>
          <w:lang w:val="en-US"/>
        </w:rPr>
        <w:t>was used for all sequences except for 3D</w:t>
      </w:r>
      <w:r w:rsidR="00C35602" w:rsidRPr="00D97A4A">
        <w:rPr>
          <w:rFonts w:ascii="Times New Roman" w:hAnsi="Times New Roman" w:cs="Times New Roman"/>
          <w:lang w:val="en-US"/>
        </w:rPr>
        <w:t xml:space="preserve"> </w:t>
      </w:r>
      <w:r w:rsidRPr="00D97A4A">
        <w:rPr>
          <w:rFonts w:ascii="Times New Roman" w:hAnsi="Times New Roman" w:cs="Times New Roman"/>
          <w:lang w:val="en-US"/>
        </w:rPr>
        <w:t xml:space="preserve">TOF </w:t>
      </w:r>
      <w:r w:rsidR="00C35602" w:rsidRPr="00D97A4A">
        <w:rPr>
          <w:rFonts w:ascii="Times New Roman" w:hAnsi="Times New Roman" w:cs="Times New Roman"/>
          <w:lang w:val="en-US"/>
        </w:rPr>
        <w:t xml:space="preserve">MR angiography </w:t>
      </w:r>
      <w:r w:rsidRPr="00D97A4A">
        <w:rPr>
          <w:rFonts w:ascii="Times New Roman" w:hAnsi="Times New Roman" w:cs="Times New Roman"/>
          <w:lang w:val="en-US"/>
        </w:rPr>
        <w:t>(0.5x0.5x0.6mm</w:t>
      </w:r>
      <w:r w:rsidR="00C35602" w:rsidRPr="00D97A4A">
        <w:rPr>
          <w:rFonts w:ascii="Times New Roman" w:hAnsi="Times New Roman" w:cs="Times New Roman"/>
          <w:vertAlign w:val="superscript"/>
          <w:lang w:val="en-US"/>
        </w:rPr>
        <w:t>3</w:t>
      </w:r>
      <w:r w:rsidRPr="00D97A4A">
        <w:rPr>
          <w:rFonts w:ascii="Times New Roman" w:hAnsi="Times New Roman" w:cs="Times New Roman"/>
          <w:lang w:val="en-US"/>
        </w:rPr>
        <w:t xml:space="preserve">). Other sequence parameters were: </w:t>
      </w:r>
    </w:p>
    <w:p w14:paraId="5A1EC769" w14:textId="6B8CE4BB" w:rsidR="007222EF" w:rsidRPr="00D97A4A" w:rsidRDefault="00BE644E" w:rsidP="007222EF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color w:val="000000"/>
          <w:sz w:val="24"/>
          <w:szCs w:val="24"/>
          <w:lang w:val="en-US"/>
        </w:rPr>
        <w:t>3D-TOF</w:t>
      </w:r>
      <w:r w:rsidRPr="00D97A4A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TR/TE=21/3.3ms, 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axial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field of view (FOV)=180x135mm²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(read x phase)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, matrix 384x290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(read x phase)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>longitudinal coverage=910mm, flip angle=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20°, pixel bandwidth (BW)= 250Hz/Px, total acquisition time (TA)=4:32min. </w:t>
      </w:r>
    </w:p>
    <w:p w14:paraId="4C7C9915" w14:textId="412A6CEA" w:rsidR="00293F2D" w:rsidRPr="00D97A4A" w:rsidRDefault="00BE644E" w:rsidP="002D6C4C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color w:val="000000"/>
          <w:sz w:val="24"/>
          <w:szCs w:val="24"/>
          <w:lang w:val="en-US"/>
        </w:rPr>
        <w:t>T1-weighted SPACE</w:t>
      </w:r>
      <w:r w:rsidRPr="00D97A4A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TR/TE=900/26ms, 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>axial FOV=154x38 mm</w:t>
      </w:r>
      <w:r w:rsidR="00FB606B" w:rsidRPr="00D9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(read x phase), matrix 256x128 (read x phase), longitudinal coverage=480mm,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BW=405 Hz/Px, echo train length (ETL)=36, TA=7:32min. </w:t>
      </w:r>
    </w:p>
    <w:p w14:paraId="49D8A263" w14:textId="4FAAEB6F" w:rsidR="007222EF" w:rsidRPr="00D97A4A" w:rsidRDefault="00BE644E" w:rsidP="002D6C4C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color w:val="000000"/>
          <w:sz w:val="24"/>
          <w:szCs w:val="24"/>
          <w:lang w:val="en-US"/>
        </w:rPr>
        <w:t>T2-weighted SPACE</w:t>
      </w:r>
      <w:r w:rsidRPr="00D97A4A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TR/TE=2000/159ms,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axial FOV=154x38 mm</w:t>
      </w:r>
      <w:r w:rsidR="00FB606B" w:rsidRPr="00D9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(read x phase), matrix 256x128 (read x phase), longitudinal coverage=480mm</w:t>
      </w:r>
      <w:r w:rsidR="00644C46" w:rsidRPr="00D97A4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7222EF" w:rsidRPr="00D97A4A">
        <w:rPr>
          <w:rFonts w:ascii="Times New Roman" w:hAnsi="Times New Roman" w:cs="Times New Roman"/>
          <w:sz w:val="24"/>
          <w:szCs w:val="24"/>
          <w:lang w:val="en-US"/>
        </w:rPr>
        <w:t>W=405Hz/Px, ETL=61, TA=7:22min.</w:t>
      </w:r>
    </w:p>
    <w:p w14:paraId="019D10C1" w14:textId="3A5AFD0F" w:rsidR="00293F2D" w:rsidRPr="00D97A4A" w:rsidRDefault="00BE644E" w:rsidP="002D6C4C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color w:val="000000"/>
          <w:sz w:val="24"/>
          <w:szCs w:val="24"/>
          <w:lang w:val="en-US"/>
        </w:rPr>
        <w:t>PD-weighted SPACE</w:t>
      </w:r>
      <w:r w:rsidRPr="00D97A4A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TR/TE=1900/26ms,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axial FOV=154x38 mm</w:t>
      </w:r>
      <w:r w:rsidR="00FB606B" w:rsidRPr="00D9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B606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(read x phase), matrix 256x128 (read x phase), longitudinal coverage=480mm</w:t>
      </w:r>
      <w:r w:rsidR="00644C46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BW=405Hz/Px, ETL=61, TA=8:04min.</w:t>
      </w:r>
    </w:p>
    <w:p w14:paraId="286302BA" w14:textId="77777777" w:rsidR="007222EF" w:rsidRPr="00D97A4A" w:rsidRDefault="007222EF" w:rsidP="007222EF">
      <w:pPr>
        <w:pStyle w:val="ListParagraph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4F2E533" w14:textId="2746DBB7" w:rsidR="00BE644E" w:rsidRPr="00D97A4A" w:rsidRDefault="00BE644E" w:rsidP="002D6C4C">
      <w:pPr>
        <w:pStyle w:val="ListParagraph"/>
        <w:numPr>
          <w:ilvl w:val="0"/>
          <w:numId w:val="5"/>
        </w:num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>4D flow</w:t>
      </w:r>
      <w:r w:rsidR="00C35602"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RI</w:t>
      </w:r>
      <w:r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>: spatial/temporal resolution=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0.8mm</w:t>
      </w:r>
      <w:r w:rsidRPr="00D97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/52.8ms,</w:t>
      </w:r>
      <w:r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R/TE=52.8/3.9ms,</w:t>
      </w:r>
      <w:r w:rsidR="00644C46"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xial FOV=140x140mm</w:t>
      </w:r>
      <w:r w:rsidR="00644C46" w:rsidRPr="00D97A4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="00644C46"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644C46" w:rsidRPr="00D97A4A">
        <w:rPr>
          <w:rFonts w:ascii="Times New Roman" w:hAnsi="Times New Roman" w:cs="Times New Roman"/>
          <w:sz w:val="24"/>
          <w:szCs w:val="24"/>
          <w:lang w:val="en-US"/>
        </w:rPr>
        <w:t>matrix 192x192 (read x phase), longitudinal coverage=510mm,</w:t>
      </w:r>
      <w:r w:rsidR="00644C46"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lip angle=12°, PEA</w:t>
      </w:r>
      <w:r w:rsidR="00644C46"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>K GRAPPA acceleration factor=5</w:t>
      </w:r>
      <w:r w:rsidRPr="00D97A4A">
        <w:rPr>
          <w:rFonts w:ascii="Times New Roman" w:eastAsia="Calibri" w:hAnsi="Times New Roman" w:cs="Times New Roman"/>
          <w:sz w:val="24"/>
          <w:szCs w:val="24"/>
          <w:lang w:val="en-US"/>
        </w:rPr>
        <w:t>, slice thickness=0.8mm, BW=460 Hz/Px, VENC (in-plane)=0.6m/s, VENC (through plane)=1.0m/s.</w:t>
      </w:r>
    </w:p>
    <w:p w14:paraId="654F9BA9" w14:textId="77777777" w:rsidR="00BE644E" w:rsidRPr="00D97A4A" w:rsidRDefault="00BE644E" w:rsidP="00BE644E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A137CD5" w14:textId="77777777" w:rsidR="00BE644E" w:rsidRPr="00D97A4A" w:rsidRDefault="00BE644E" w:rsidP="00BE644E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8A8DA70" w14:textId="77777777" w:rsidR="00BE644E" w:rsidRPr="00D97A4A" w:rsidRDefault="00BE644E" w:rsidP="00BE644E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0D0B31C" w14:textId="77777777" w:rsidR="00BE644E" w:rsidRPr="00D97A4A" w:rsidRDefault="00BE644E" w:rsidP="00BE644E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B8491E8" w14:textId="77777777" w:rsidR="00BE18DA" w:rsidRPr="00D97A4A" w:rsidRDefault="00BE18DA" w:rsidP="00BE18D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BCDDBD8" w14:textId="409DCE83" w:rsidR="006A1A7C" w:rsidRPr="00D97A4A" w:rsidRDefault="00D64F04" w:rsidP="00BE18DA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7A4A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Tables I-VII</w:t>
      </w:r>
      <w:r w:rsidR="00BE18DA" w:rsidRPr="00D97A4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Figures I-II</w:t>
      </w:r>
    </w:p>
    <w:p w14:paraId="1D2A657B" w14:textId="61E23333" w:rsidR="006A1A7C" w:rsidRPr="00D97A4A" w:rsidRDefault="006A1A7C" w:rsidP="00D64F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1E12239" w14:textId="77777777" w:rsidR="006A1A7C" w:rsidRPr="00D97A4A" w:rsidRDefault="006A1A7C" w:rsidP="00BE644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120621B" w14:textId="6E99D492" w:rsidR="00BE644E" w:rsidRPr="00D97A4A" w:rsidRDefault="00BE644E" w:rsidP="00BE64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2280"/>
        <w:gridCol w:w="2225"/>
        <w:gridCol w:w="2183"/>
      </w:tblGrid>
      <w:tr w:rsidR="00864FE4" w:rsidRPr="00D97A4A" w14:paraId="764E5EE6" w14:textId="77777777" w:rsidTr="00643386"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35079EC8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</w:tcPr>
          <w:p w14:paraId="006321B9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</w:tcPr>
          <w:p w14:paraId="7611591F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llow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up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</w:tcPr>
          <w:p w14:paraId="1294ECD5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64FE4" w:rsidRPr="00D97A4A" w14:paraId="100B02B4" w14:textId="77777777" w:rsidTr="00643386">
        <w:tc>
          <w:tcPr>
            <w:tcW w:w="2374" w:type="dxa"/>
            <w:tcBorders>
              <w:top w:val="single" w:sz="4" w:space="0" w:color="auto"/>
            </w:tcBorders>
          </w:tcPr>
          <w:p w14:paraId="379B8E3F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l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hickness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)</w:t>
            </w:r>
          </w:p>
        </w:tc>
        <w:tc>
          <w:tcPr>
            <w:tcW w:w="2280" w:type="dxa"/>
            <w:tcBorders>
              <w:top w:val="single" w:sz="4" w:space="0" w:color="auto"/>
            </w:tcBorders>
          </w:tcPr>
          <w:p w14:paraId="65ACE7EB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5 (1.06-1.57)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354A04D4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1 (1.01-1.55)</w:t>
            </w:r>
          </w:p>
        </w:tc>
        <w:tc>
          <w:tcPr>
            <w:tcW w:w="2183" w:type="dxa"/>
            <w:tcBorders>
              <w:top w:val="single" w:sz="4" w:space="0" w:color="auto"/>
            </w:tcBorders>
          </w:tcPr>
          <w:p w14:paraId="73A8066A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06E135FF" w14:textId="77777777" w:rsidTr="00643386">
        <w:tc>
          <w:tcPr>
            <w:tcW w:w="2374" w:type="dxa"/>
          </w:tcPr>
          <w:p w14:paraId="11735FFA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WSS (N/m²)</w:t>
            </w:r>
          </w:p>
        </w:tc>
        <w:tc>
          <w:tcPr>
            <w:tcW w:w="2280" w:type="dxa"/>
          </w:tcPr>
          <w:p w14:paraId="1235B039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2 (0.36-0.76)</w:t>
            </w:r>
          </w:p>
        </w:tc>
        <w:tc>
          <w:tcPr>
            <w:tcW w:w="2225" w:type="dxa"/>
          </w:tcPr>
          <w:p w14:paraId="30B6293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2 (0.37-0.75)</w:t>
            </w:r>
          </w:p>
        </w:tc>
        <w:tc>
          <w:tcPr>
            <w:tcW w:w="2183" w:type="dxa"/>
          </w:tcPr>
          <w:p w14:paraId="5758DB48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 w:rsidR="00864FE4" w:rsidRPr="00D97A4A" w14:paraId="5597E356" w14:textId="77777777" w:rsidTr="00643386">
        <w:tc>
          <w:tcPr>
            <w:tcW w:w="2374" w:type="dxa"/>
          </w:tcPr>
          <w:p w14:paraId="08E12D24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OSI (%)</w:t>
            </w:r>
          </w:p>
        </w:tc>
        <w:tc>
          <w:tcPr>
            <w:tcW w:w="2280" w:type="dxa"/>
          </w:tcPr>
          <w:p w14:paraId="418D65B7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4.0 (6.3-22.6)</w:t>
            </w:r>
          </w:p>
        </w:tc>
        <w:tc>
          <w:tcPr>
            <w:tcW w:w="2225" w:type="dxa"/>
          </w:tcPr>
          <w:p w14:paraId="6883FAB0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9.6 (2.1-19.1)</w:t>
            </w:r>
          </w:p>
        </w:tc>
        <w:tc>
          <w:tcPr>
            <w:tcW w:w="2183" w:type="dxa"/>
          </w:tcPr>
          <w:p w14:paraId="2A3530A5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22DA0A8B" w14:textId="77777777" w:rsidTr="00643386">
        <w:tc>
          <w:tcPr>
            <w:tcW w:w="2374" w:type="dxa"/>
          </w:tcPr>
          <w:p w14:paraId="3EF93954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ICA/CCA-Ratio</w:t>
            </w:r>
          </w:p>
        </w:tc>
        <w:tc>
          <w:tcPr>
            <w:tcW w:w="2280" w:type="dxa"/>
          </w:tcPr>
          <w:p w14:paraId="7A19123F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73 (0.62-0.87)</w:t>
            </w:r>
          </w:p>
        </w:tc>
        <w:tc>
          <w:tcPr>
            <w:tcW w:w="2225" w:type="dxa"/>
          </w:tcPr>
          <w:p w14:paraId="2EDDE6B6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74 (0.65-0.88)</w:t>
            </w:r>
          </w:p>
        </w:tc>
        <w:tc>
          <w:tcPr>
            <w:tcW w:w="2183" w:type="dxa"/>
          </w:tcPr>
          <w:p w14:paraId="11E89648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278EE45D" w14:textId="77777777" w:rsidTr="00643386">
        <w:tc>
          <w:tcPr>
            <w:tcW w:w="2374" w:type="dxa"/>
          </w:tcPr>
          <w:p w14:paraId="21D34DCA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Bifurcation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gle (°)</w:t>
            </w:r>
          </w:p>
        </w:tc>
        <w:tc>
          <w:tcPr>
            <w:tcW w:w="2280" w:type="dxa"/>
          </w:tcPr>
          <w:p w14:paraId="425C0950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45.0 (31.6-67.5)</w:t>
            </w:r>
          </w:p>
        </w:tc>
        <w:tc>
          <w:tcPr>
            <w:tcW w:w="2225" w:type="dxa"/>
          </w:tcPr>
          <w:p w14:paraId="5FDE0E1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46.1 (30.7-62.7)</w:t>
            </w:r>
          </w:p>
        </w:tc>
        <w:tc>
          <w:tcPr>
            <w:tcW w:w="2183" w:type="dxa"/>
          </w:tcPr>
          <w:p w14:paraId="64D05662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864FE4" w:rsidRPr="00D97A4A" w14:paraId="41007681" w14:textId="77777777" w:rsidTr="00643386">
        <w:tc>
          <w:tcPr>
            <w:tcW w:w="2374" w:type="dxa"/>
            <w:tcBorders>
              <w:bottom w:val="single" w:sz="4" w:space="0" w:color="auto"/>
            </w:tcBorders>
          </w:tcPr>
          <w:p w14:paraId="2FDB99CE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ortuosity</w:t>
            </w:r>
            <w:proofErr w:type="spellEnd"/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14:paraId="16A83B65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5 (1.02-1.09)</w:t>
            </w:r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14:paraId="4EFB5713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6 (1.03-1.10)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14:paraId="1B485563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3AD5FF6" w14:textId="77777777" w:rsidR="00B21FA5" w:rsidRPr="00D97A4A" w:rsidRDefault="00B21FA5" w:rsidP="002D6C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C21756" w14:textId="201C6F7E" w:rsidR="00C35602" w:rsidRPr="00D97A4A" w:rsidRDefault="00B21FA5" w:rsidP="002D6C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A1A7C" w:rsidRPr="00D97A4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Descriptive statistics</w:t>
      </w:r>
      <w:r w:rsidR="00D72B9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(median (IQR))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of wall thickness, hemodynamic parameters (WSS=wall shear stress; OSI=oscillatory shear index) and geometric parameters (ICA/CCA-ratio, bifurcation angle and tortuosity) for the overall study cohort between baseline and follow-up.</w:t>
      </w:r>
    </w:p>
    <w:p w14:paraId="5776605A" w14:textId="77777777" w:rsidR="00B21FA5" w:rsidRPr="00D97A4A" w:rsidRDefault="00B21FA5" w:rsidP="002D6C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9FFD66" w14:textId="43846846" w:rsidR="00B21FA5" w:rsidRPr="00D97A4A" w:rsidRDefault="00B21FA5" w:rsidP="00B21FA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C063DCE" w14:textId="560985AC" w:rsidR="00BE644E" w:rsidRPr="00D97A4A" w:rsidRDefault="00BE644E" w:rsidP="00B21FA5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70AA250" w14:textId="49868D6B" w:rsidR="00C35602" w:rsidRPr="00D97A4A" w:rsidRDefault="00C35602" w:rsidP="002D6C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2272"/>
        <w:gridCol w:w="2224"/>
        <w:gridCol w:w="2191"/>
      </w:tblGrid>
      <w:tr w:rsidR="00864FE4" w:rsidRPr="00D97A4A" w14:paraId="3E11B42F" w14:textId="77777777" w:rsidTr="00643386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753DA60E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aseline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14:paraId="59184D83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Right ICA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1462801F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Left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CA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</w:tcPr>
          <w:p w14:paraId="21D9DD76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64FE4" w:rsidRPr="00D97A4A" w14:paraId="7A7F1AD1" w14:textId="77777777" w:rsidTr="00643386">
        <w:tc>
          <w:tcPr>
            <w:tcW w:w="2375" w:type="dxa"/>
            <w:tcBorders>
              <w:top w:val="single" w:sz="4" w:space="0" w:color="auto"/>
            </w:tcBorders>
          </w:tcPr>
          <w:p w14:paraId="483A5161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l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hickness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)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14:paraId="0050DC12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4 (1.05-1.54)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39174C3F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7 (1.08-1.60)</w:t>
            </w:r>
          </w:p>
        </w:tc>
        <w:tc>
          <w:tcPr>
            <w:tcW w:w="2191" w:type="dxa"/>
            <w:tcBorders>
              <w:top w:val="single" w:sz="4" w:space="0" w:color="auto"/>
            </w:tcBorders>
          </w:tcPr>
          <w:p w14:paraId="4DD4DF16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0BB9E8A9" w14:textId="77777777" w:rsidTr="00643386">
        <w:tc>
          <w:tcPr>
            <w:tcW w:w="2375" w:type="dxa"/>
          </w:tcPr>
          <w:p w14:paraId="7934BD3B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WSS (N/m²)</w:t>
            </w:r>
          </w:p>
        </w:tc>
        <w:tc>
          <w:tcPr>
            <w:tcW w:w="2272" w:type="dxa"/>
          </w:tcPr>
          <w:p w14:paraId="774C83A1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0 (0.35-0.73)</w:t>
            </w:r>
          </w:p>
        </w:tc>
        <w:tc>
          <w:tcPr>
            <w:tcW w:w="2224" w:type="dxa"/>
          </w:tcPr>
          <w:p w14:paraId="4D62B9CA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3 (0.38-0.80)</w:t>
            </w:r>
          </w:p>
        </w:tc>
        <w:tc>
          <w:tcPr>
            <w:tcW w:w="2191" w:type="dxa"/>
          </w:tcPr>
          <w:p w14:paraId="5F7E4F6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0C0487EE" w14:textId="77777777" w:rsidTr="00643386">
        <w:tc>
          <w:tcPr>
            <w:tcW w:w="2375" w:type="dxa"/>
          </w:tcPr>
          <w:p w14:paraId="761F499F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OSI (%)</w:t>
            </w:r>
          </w:p>
        </w:tc>
        <w:tc>
          <w:tcPr>
            <w:tcW w:w="2272" w:type="dxa"/>
          </w:tcPr>
          <w:p w14:paraId="29585BB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3.4 (5.8-22.3)</w:t>
            </w:r>
          </w:p>
        </w:tc>
        <w:tc>
          <w:tcPr>
            <w:tcW w:w="2224" w:type="dxa"/>
          </w:tcPr>
          <w:p w14:paraId="3DC4289E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4.6 (6.7-22.9)</w:t>
            </w:r>
          </w:p>
        </w:tc>
        <w:tc>
          <w:tcPr>
            <w:tcW w:w="2191" w:type="dxa"/>
          </w:tcPr>
          <w:p w14:paraId="29570FC3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55F75648" w14:textId="77777777" w:rsidTr="00643386">
        <w:tc>
          <w:tcPr>
            <w:tcW w:w="2375" w:type="dxa"/>
          </w:tcPr>
          <w:p w14:paraId="24DF7201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ICA/CCA-Ratio</w:t>
            </w:r>
          </w:p>
        </w:tc>
        <w:tc>
          <w:tcPr>
            <w:tcW w:w="2272" w:type="dxa"/>
          </w:tcPr>
          <w:p w14:paraId="2B256136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73 (0.62-0.83)</w:t>
            </w:r>
          </w:p>
        </w:tc>
        <w:tc>
          <w:tcPr>
            <w:tcW w:w="2224" w:type="dxa"/>
          </w:tcPr>
          <w:p w14:paraId="540F2E15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76 (0.64-0.89)</w:t>
            </w:r>
          </w:p>
        </w:tc>
        <w:tc>
          <w:tcPr>
            <w:tcW w:w="2191" w:type="dxa"/>
          </w:tcPr>
          <w:p w14:paraId="6567B0D2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6EB6B763" w14:textId="77777777" w:rsidTr="00643386">
        <w:tc>
          <w:tcPr>
            <w:tcW w:w="2375" w:type="dxa"/>
          </w:tcPr>
          <w:p w14:paraId="0CB5FAE0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Bifurcation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gle (°)</w:t>
            </w:r>
          </w:p>
        </w:tc>
        <w:tc>
          <w:tcPr>
            <w:tcW w:w="2272" w:type="dxa"/>
          </w:tcPr>
          <w:p w14:paraId="3C661A5F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43.6 (29.9-65.7)</w:t>
            </w:r>
          </w:p>
        </w:tc>
        <w:tc>
          <w:tcPr>
            <w:tcW w:w="2224" w:type="dxa"/>
          </w:tcPr>
          <w:p w14:paraId="340E94CA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48.15 (37.5-70.6)</w:t>
            </w:r>
          </w:p>
        </w:tc>
        <w:tc>
          <w:tcPr>
            <w:tcW w:w="2191" w:type="dxa"/>
          </w:tcPr>
          <w:p w14:paraId="2E6EE0E7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53412E31" w14:textId="77777777" w:rsidTr="00643386">
        <w:tc>
          <w:tcPr>
            <w:tcW w:w="2375" w:type="dxa"/>
            <w:tcBorders>
              <w:bottom w:val="single" w:sz="4" w:space="0" w:color="auto"/>
            </w:tcBorders>
          </w:tcPr>
          <w:p w14:paraId="72A63704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ortuosity</w:t>
            </w:r>
            <w:proofErr w:type="spellEnd"/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14:paraId="6D997D93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4 (1.03-1.08)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34736A9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6 (1.03-1.11)</w:t>
            </w:r>
          </w:p>
        </w:tc>
        <w:tc>
          <w:tcPr>
            <w:tcW w:w="2191" w:type="dxa"/>
            <w:tcBorders>
              <w:bottom w:val="single" w:sz="4" w:space="0" w:color="auto"/>
            </w:tcBorders>
          </w:tcPr>
          <w:p w14:paraId="4ACDC667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92BE670" w14:textId="0695E04D" w:rsidR="00B21FA5" w:rsidRPr="00D97A4A" w:rsidRDefault="00B21FA5" w:rsidP="002D6C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2264"/>
        <w:gridCol w:w="2247"/>
        <w:gridCol w:w="2181"/>
      </w:tblGrid>
      <w:tr w:rsidR="00864FE4" w:rsidRPr="00D97A4A" w14:paraId="3F665D2D" w14:textId="77777777" w:rsidTr="00643386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7712F542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ollow </w:t>
            </w:r>
            <w:proofErr w:type="spellStart"/>
            <w:r w:rsidRPr="00D97A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p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D57EA47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Right ICA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20C35EAA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Left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CA</w:t>
            </w:r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0213746E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64FE4" w:rsidRPr="00D97A4A" w14:paraId="12EF9BC8" w14:textId="77777777" w:rsidTr="00643386">
        <w:tc>
          <w:tcPr>
            <w:tcW w:w="2370" w:type="dxa"/>
            <w:tcBorders>
              <w:top w:val="single" w:sz="4" w:space="0" w:color="auto"/>
            </w:tcBorders>
          </w:tcPr>
          <w:p w14:paraId="5511708C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l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hickness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)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19179C9A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0 (1.00-1.51)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39DF8F72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4 (1.03-1.58)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508ED78A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38C99A82" w14:textId="77777777" w:rsidTr="00643386">
        <w:tc>
          <w:tcPr>
            <w:tcW w:w="2370" w:type="dxa"/>
          </w:tcPr>
          <w:p w14:paraId="0D38088C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WSS (N/m²)</w:t>
            </w:r>
          </w:p>
        </w:tc>
        <w:tc>
          <w:tcPr>
            <w:tcW w:w="2264" w:type="dxa"/>
          </w:tcPr>
          <w:p w14:paraId="39ACA1E0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0 (0.36-0.71)</w:t>
            </w:r>
          </w:p>
        </w:tc>
        <w:tc>
          <w:tcPr>
            <w:tcW w:w="2247" w:type="dxa"/>
          </w:tcPr>
          <w:p w14:paraId="2ECADF00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5 (0.40-0.80)</w:t>
            </w:r>
          </w:p>
        </w:tc>
        <w:tc>
          <w:tcPr>
            <w:tcW w:w="2181" w:type="dxa"/>
          </w:tcPr>
          <w:p w14:paraId="37D9C78F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28361D61" w14:textId="77777777" w:rsidTr="00643386">
        <w:tc>
          <w:tcPr>
            <w:tcW w:w="2370" w:type="dxa"/>
          </w:tcPr>
          <w:p w14:paraId="293933BC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OSI (%)</w:t>
            </w:r>
          </w:p>
        </w:tc>
        <w:tc>
          <w:tcPr>
            <w:tcW w:w="2264" w:type="dxa"/>
          </w:tcPr>
          <w:p w14:paraId="12828A37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8.3 (1.8-18.3)</w:t>
            </w:r>
          </w:p>
        </w:tc>
        <w:tc>
          <w:tcPr>
            <w:tcW w:w="2247" w:type="dxa"/>
          </w:tcPr>
          <w:p w14:paraId="34FD2E6E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0.8 (2.8-19.8)</w:t>
            </w:r>
          </w:p>
        </w:tc>
        <w:tc>
          <w:tcPr>
            <w:tcW w:w="2181" w:type="dxa"/>
          </w:tcPr>
          <w:p w14:paraId="6FEB129E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57DFE4D7" w14:textId="77777777" w:rsidTr="00643386">
        <w:tc>
          <w:tcPr>
            <w:tcW w:w="2370" w:type="dxa"/>
          </w:tcPr>
          <w:p w14:paraId="3F11CDF5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ICA/CCA-Ratio</w:t>
            </w:r>
          </w:p>
        </w:tc>
        <w:tc>
          <w:tcPr>
            <w:tcW w:w="2264" w:type="dxa"/>
          </w:tcPr>
          <w:p w14:paraId="291700EE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71 (0.63-0.84)</w:t>
            </w:r>
          </w:p>
        </w:tc>
        <w:tc>
          <w:tcPr>
            <w:tcW w:w="2247" w:type="dxa"/>
          </w:tcPr>
          <w:p w14:paraId="728B6487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78 (0.70.0.89)</w:t>
            </w:r>
          </w:p>
        </w:tc>
        <w:tc>
          <w:tcPr>
            <w:tcW w:w="2181" w:type="dxa"/>
          </w:tcPr>
          <w:p w14:paraId="689C867A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078BE938" w14:textId="77777777" w:rsidTr="00643386">
        <w:tc>
          <w:tcPr>
            <w:tcW w:w="2370" w:type="dxa"/>
          </w:tcPr>
          <w:p w14:paraId="435AE2DF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Bifurcation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gle (°)</w:t>
            </w:r>
          </w:p>
        </w:tc>
        <w:tc>
          <w:tcPr>
            <w:tcW w:w="2264" w:type="dxa"/>
          </w:tcPr>
          <w:p w14:paraId="10BE6BE4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43.8 (28.9-60.4)</w:t>
            </w:r>
          </w:p>
        </w:tc>
        <w:tc>
          <w:tcPr>
            <w:tcW w:w="2247" w:type="dxa"/>
          </w:tcPr>
          <w:p w14:paraId="743DCC5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51.0 (34.7-67.0)</w:t>
            </w:r>
          </w:p>
        </w:tc>
        <w:tc>
          <w:tcPr>
            <w:tcW w:w="2181" w:type="dxa"/>
          </w:tcPr>
          <w:p w14:paraId="01D5F104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7F0440B6" w14:textId="77777777" w:rsidTr="00643386">
        <w:tc>
          <w:tcPr>
            <w:tcW w:w="2370" w:type="dxa"/>
            <w:tcBorders>
              <w:bottom w:val="single" w:sz="4" w:space="0" w:color="auto"/>
            </w:tcBorders>
          </w:tcPr>
          <w:p w14:paraId="1D7EB6C1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ortuosity</w:t>
            </w:r>
            <w:proofErr w:type="spellEnd"/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2135D76F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5 (1.03-1.10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299672F0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7 (1.04-1.13)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0BC42676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ECA9CED" w14:textId="77777777" w:rsidR="00864FE4" w:rsidRPr="00D97A4A" w:rsidRDefault="00864FE4" w:rsidP="002D6C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5A85CE" w14:textId="7DEE0A7D" w:rsidR="00C35602" w:rsidRPr="00D97A4A" w:rsidRDefault="00B21FA5" w:rsidP="002D6C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A1A7C" w:rsidRPr="00D97A4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823C0D" w:rsidRPr="00D97A4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Descriptive statistics</w:t>
      </w:r>
      <w:r w:rsidR="00D72B9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(median (IQR))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of wall thickness, hemodynamic parameters (WSS=wall shear stress; OSI=oscillatory shear index) and geometric parameters (ICA/CCA-ratio, bifurcation angle and tortuosity) between the left and right carotid artery.</w:t>
      </w:r>
    </w:p>
    <w:p w14:paraId="10CBF9B8" w14:textId="77777777" w:rsidR="00C35602" w:rsidRPr="00D97A4A" w:rsidRDefault="00C35602" w:rsidP="002D6C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37BF10" w14:textId="271F4771" w:rsidR="00BE644E" w:rsidRPr="00D97A4A" w:rsidRDefault="00BE644E" w:rsidP="002D6C4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F7BC7B" w14:textId="316ACFB2" w:rsidR="00AF285A" w:rsidRPr="00D97A4A" w:rsidRDefault="00AF285A" w:rsidP="00BE644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text" w:horzAnchor="margin" w:tblpY="1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2264"/>
        <w:gridCol w:w="2247"/>
        <w:gridCol w:w="2181"/>
      </w:tblGrid>
      <w:tr w:rsidR="00864FE4" w:rsidRPr="00D97A4A" w14:paraId="588FA12C" w14:textId="77777777" w:rsidTr="00643386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4B4EA5FC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Baselin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34284A6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novo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statin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49E78E73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preexisting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statin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5350A9D1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64FE4" w:rsidRPr="00D97A4A" w14:paraId="614826F7" w14:textId="77777777" w:rsidTr="00643386">
        <w:tc>
          <w:tcPr>
            <w:tcW w:w="2370" w:type="dxa"/>
            <w:tcBorders>
              <w:top w:val="single" w:sz="4" w:space="0" w:color="auto"/>
            </w:tcBorders>
          </w:tcPr>
          <w:p w14:paraId="1927048E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l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hickness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)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08E680D3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6 (1.05-1.61)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0DE8CBD6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4 (1.08-1.51)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36E09886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864FE4" w:rsidRPr="00D97A4A" w14:paraId="0F3CDB93" w14:textId="77777777" w:rsidTr="00643386">
        <w:tc>
          <w:tcPr>
            <w:tcW w:w="2370" w:type="dxa"/>
          </w:tcPr>
          <w:p w14:paraId="280BCD37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WSS (N/m²)</w:t>
            </w:r>
          </w:p>
        </w:tc>
        <w:tc>
          <w:tcPr>
            <w:tcW w:w="2264" w:type="dxa"/>
          </w:tcPr>
          <w:p w14:paraId="67CC77A4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3 (0.37-0.80)</w:t>
            </w:r>
          </w:p>
        </w:tc>
        <w:tc>
          <w:tcPr>
            <w:tcW w:w="2247" w:type="dxa"/>
          </w:tcPr>
          <w:p w14:paraId="2A16C56B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49 (0.35-0.72)</w:t>
            </w:r>
          </w:p>
        </w:tc>
        <w:tc>
          <w:tcPr>
            <w:tcW w:w="2181" w:type="dxa"/>
          </w:tcPr>
          <w:p w14:paraId="46A0507E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1CF76C6D" w14:textId="77777777" w:rsidTr="00643386">
        <w:tc>
          <w:tcPr>
            <w:tcW w:w="2370" w:type="dxa"/>
          </w:tcPr>
          <w:p w14:paraId="2CC05C29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OSI (%)</w:t>
            </w:r>
          </w:p>
        </w:tc>
        <w:tc>
          <w:tcPr>
            <w:tcW w:w="2264" w:type="dxa"/>
          </w:tcPr>
          <w:p w14:paraId="6A9C6EDA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3.9 (6.2-22.6)</w:t>
            </w:r>
          </w:p>
        </w:tc>
        <w:tc>
          <w:tcPr>
            <w:tcW w:w="2247" w:type="dxa"/>
          </w:tcPr>
          <w:p w14:paraId="0E5598DC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4.4 (6.5-22.6)</w:t>
            </w:r>
          </w:p>
        </w:tc>
        <w:tc>
          <w:tcPr>
            <w:tcW w:w="2181" w:type="dxa"/>
          </w:tcPr>
          <w:p w14:paraId="04D5E679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864FE4" w:rsidRPr="00D97A4A" w14:paraId="0FC9E38B" w14:textId="77777777" w:rsidTr="00643386">
        <w:tc>
          <w:tcPr>
            <w:tcW w:w="2370" w:type="dxa"/>
          </w:tcPr>
          <w:p w14:paraId="5B075B7A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ICA/CCA-Ratio</w:t>
            </w:r>
          </w:p>
        </w:tc>
        <w:tc>
          <w:tcPr>
            <w:tcW w:w="2264" w:type="dxa"/>
          </w:tcPr>
          <w:p w14:paraId="444D34E8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72 (0.62-0.83)</w:t>
            </w:r>
          </w:p>
        </w:tc>
        <w:tc>
          <w:tcPr>
            <w:tcW w:w="2247" w:type="dxa"/>
          </w:tcPr>
          <w:p w14:paraId="60F37D19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80 (0.64-0.91)</w:t>
            </w:r>
          </w:p>
        </w:tc>
        <w:tc>
          <w:tcPr>
            <w:tcW w:w="2181" w:type="dxa"/>
          </w:tcPr>
          <w:p w14:paraId="78131998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61B8D7D6" w14:textId="77777777" w:rsidTr="00643386">
        <w:tc>
          <w:tcPr>
            <w:tcW w:w="2370" w:type="dxa"/>
          </w:tcPr>
          <w:p w14:paraId="4F2B00C5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Bifurcation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gle (°)</w:t>
            </w:r>
          </w:p>
        </w:tc>
        <w:tc>
          <w:tcPr>
            <w:tcW w:w="2264" w:type="dxa"/>
          </w:tcPr>
          <w:p w14:paraId="3FC96506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50.8 (32.4-69.6)</w:t>
            </w:r>
          </w:p>
        </w:tc>
        <w:tc>
          <w:tcPr>
            <w:tcW w:w="2247" w:type="dxa"/>
          </w:tcPr>
          <w:p w14:paraId="2C3580C1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40.4 (30.4-57.9)</w:t>
            </w:r>
          </w:p>
        </w:tc>
        <w:tc>
          <w:tcPr>
            <w:tcW w:w="2181" w:type="dxa"/>
          </w:tcPr>
          <w:p w14:paraId="1B994355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5A8ED7AB" w14:textId="77777777" w:rsidTr="00643386">
        <w:tc>
          <w:tcPr>
            <w:tcW w:w="2370" w:type="dxa"/>
            <w:tcBorders>
              <w:bottom w:val="single" w:sz="4" w:space="0" w:color="auto"/>
            </w:tcBorders>
          </w:tcPr>
          <w:p w14:paraId="0B3D2348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ortuosity</w:t>
            </w:r>
            <w:proofErr w:type="spellEnd"/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437F4245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5 (1.03-1.09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041E24F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5 (1.03-1.08)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137DC22C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9AEB528" w14:textId="34F4921D" w:rsidR="00864FE4" w:rsidRPr="00D97A4A" w:rsidRDefault="00864FE4" w:rsidP="00BE644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Y="17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2264"/>
        <w:gridCol w:w="2247"/>
        <w:gridCol w:w="2181"/>
      </w:tblGrid>
      <w:tr w:rsidR="00864FE4" w:rsidRPr="00D97A4A" w14:paraId="44F84D2E" w14:textId="77777777" w:rsidTr="00643386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14:paraId="784FB0D3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ollow </w:t>
            </w:r>
            <w:proofErr w:type="spellStart"/>
            <w:r w:rsidRPr="00D97A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up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43F874A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novo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statin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3435E671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preexisting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statin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12D65E9C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64FE4" w:rsidRPr="00D97A4A" w14:paraId="0328146D" w14:textId="77777777" w:rsidTr="00643386">
        <w:tc>
          <w:tcPr>
            <w:tcW w:w="2370" w:type="dxa"/>
            <w:tcBorders>
              <w:top w:val="single" w:sz="4" w:space="0" w:color="auto"/>
            </w:tcBorders>
          </w:tcPr>
          <w:p w14:paraId="04B5B4A2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l </w:t>
            </w: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hickness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m)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49DF52F0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1 (1.00-1.56)</w:t>
            </w: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177DA1D9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24 (1.04-1.53)</w:t>
            </w:r>
          </w:p>
        </w:tc>
        <w:tc>
          <w:tcPr>
            <w:tcW w:w="2181" w:type="dxa"/>
            <w:tcBorders>
              <w:top w:val="single" w:sz="4" w:space="0" w:color="auto"/>
            </w:tcBorders>
          </w:tcPr>
          <w:p w14:paraId="49B6C172" w14:textId="77777777" w:rsidR="00864FE4" w:rsidRPr="00D97A4A" w:rsidRDefault="00864FE4" w:rsidP="0064338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1998826B" w14:textId="77777777" w:rsidTr="00643386">
        <w:tc>
          <w:tcPr>
            <w:tcW w:w="2370" w:type="dxa"/>
          </w:tcPr>
          <w:p w14:paraId="33A43D31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WSS (N/m²)</w:t>
            </w:r>
          </w:p>
        </w:tc>
        <w:tc>
          <w:tcPr>
            <w:tcW w:w="2264" w:type="dxa"/>
          </w:tcPr>
          <w:p w14:paraId="3ECC3EFE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3 (0.38-0.76)</w:t>
            </w:r>
          </w:p>
        </w:tc>
        <w:tc>
          <w:tcPr>
            <w:tcW w:w="2247" w:type="dxa"/>
          </w:tcPr>
          <w:p w14:paraId="3C997DFA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52 (0.37-0.75)</w:t>
            </w:r>
          </w:p>
        </w:tc>
        <w:tc>
          <w:tcPr>
            <w:tcW w:w="2181" w:type="dxa"/>
          </w:tcPr>
          <w:p w14:paraId="6782A248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1DF34990" w14:textId="77777777" w:rsidTr="00643386">
        <w:tc>
          <w:tcPr>
            <w:tcW w:w="2370" w:type="dxa"/>
          </w:tcPr>
          <w:p w14:paraId="0AD009AF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OSI (%)</w:t>
            </w:r>
          </w:p>
        </w:tc>
        <w:tc>
          <w:tcPr>
            <w:tcW w:w="2264" w:type="dxa"/>
          </w:tcPr>
          <w:p w14:paraId="6A1024A3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9.8 (2.7-19.2)</w:t>
            </w:r>
          </w:p>
        </w:tc>
        <w:tc>
          <w:tcPr>
            <w:tcW w:w="2247" w:type="dxa"/>
          </w:tcPr>
          <w:p w14:paraId="085A658C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9.1 (0.9-18.7)</w:t>
            </w:r>
          </w:p>
        </w:tc>
        <w:tc>
          <w:tcPr>
            <w:tcW w:w="2181" w:type="dxa"/>
          </w:tcPr>
          <w:p w14:paraId="0EF667A8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864FE4" w:rsidRPr="00D97A4A" w14:paraId="3D0588DD" w14:textId="77777777" w:rsidTr="00643386">
        <w:tc>
          <w:tcPr>
            <w:tcW w:w="2370" w:type="dxa"/>
          </w:tcPr>
          <w:p w14:paraId="1959CF43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ICA/CCA-Ratio</w:t>
            </w:r>
          </w:p>
        </w:tc>
        <w:tc>
          <w:tcPr>
            <w:tcW w:w="2264" w:type="dxa"/>
          </w:tcPr>
          <w:p w14:paraId="25710ECA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72 (0.64-0.85)</w:t>
            </w:r>
          </w:p>
        </w:tc>
        <w:tc>
          <w:tcPr>
            <w:tcW w:w="2247" w:type="dxa"/>
          </w:tcPr>
          <w:p w14:paraId="7D511FD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83 (0.69-0.89)</w:t>
            </w:r>
          </w:p>
        </w:tc>
        <w:tc>
          <w:tcPr>
            <w:tcW w:w="2181" w:type="dxa"/>
          </w:tcPr>
          <w:p w14:paraId="2C40623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2678E1E8" w14:textId="77777777" w:rsidTr="00643386">
        <w:tc>
          <w:tcPr>
            <w:tcW w:w="2370" w:type="dxa"/>
          </w:tcPr>
          <w:p w14:paraId="186063CC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Bifurcation</w:t>
            </w:r>
            <w:proofErr w:type="spellEnd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gle (°)</w:t>
            </w:r>
          </w:p>
        </w:tc>
        <w:tc>
          <w:tcPr>
            <w:tcW w:w="2264" w:type="dxa"/>
          </w:tcPr>
          <w:p w14:paraId="44E156F6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47.9 (34.0-65.7)</w:t>
            </w:r>
          </w:p>
        </w:tc>
        <w:tc>
          <w:tcPr>
            <w:tcW w:w="2247" w:type="dxa"/>
          </w:tcPr>
          <w:p w14:paraId="13D1EAA5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41.1 (29.5-60.5)</w:t>
            </w:r>
          </w:p>
        </w:tc>
        <w:tc>
          <w:tcPr>
            <w:tcW w:w="2181" w:type="dxa"/>
          </w:tcPr>
          <w:p w14:paraId="77237628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64FE4" w:rsidRPr="00D97A4A" w14:paraId="04B2679A" w14:textId="77777777" w:rsidTr="00643386">
        <w:tc>
          <w:tcPr>
            <w:tcW w:w="2370" w:type="dxa"/>
            <w:tcBorders>
              <w:bottom w:val="single" w:sz="4" w:space="0" w:color="auto"/>
            </w:tcBorders>
          </w:tcPr>
          <w:p w14:paraId="067F410D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7A4A">
              <w:rPr>
                <w:rFonts w:ascii="Times New Roman" w:hAnsi="Times New Roman" w:cs="Times New Roman"/>
                <w:b/>
                <w:sz w:val="24"/>
                <w:szCs w:val="24"/>
              </w:rPr>
              <w:t>Tortuosity</w:t>
            </w:r>
            <w:proofErr w:type="spellEnd"/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5AEF32F0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7 (1.03-1.11)</w:t>
            </w:r>
          </w:p>
        </w:tc>
        <w:tc>
          <w:tcPr>
            <w:tcW w:w="2247" w:type="dxa"/>
            <w:tcBorders>
              <w:bottom w:val="single" w:sz="4" w:space="0" w:color="auto"/>
            </w:tcBorders>
          </w:tcPr>
          <w:p w14:paraId="25820944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1.05 (1.03-1.08)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14:paraId="08AA34A6" w14:textId="77777777" w:rsidR="00864FE4" w:rsidRPr="00D97A4A" w:rsidRDefault="00864FE4" w:rsidP="0064338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A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5891E2D" w14:textId="77777777" w:rsidR="00864FE4" w:rsidRPr="00D97A4A" w:rsidRDefault="00864FE4" w:rsidP="00BE644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06804C" w14:textId="1F9BC2B3" w:rsidR="00BE644E" w:rsidRPr="00D97A4A" w:rsidRDefault="00B21FA5" w:rsidP="00BE644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A1A7C" w:rsidRPr="00D97A4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D64F04" w:rsidRPr="00D97A4A">
        <w:rPr>
          <w:rFonts w:ascii="Times New Roman" w:hAnsi="Times New Roman" w:cs="Times New Roman"/>
          <w:b/>
          <w:sz w:val="24"/>
          <w:szCs w:val="24"/>
          <w:lang w:val="en-US"/>
        </w:rPr>
        <w:t>II</w:t>
      </w:r>
      <w:r w:rsidR="00BE644E" w:rsidRPr="00D97A4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BE644E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Descriptive statistics</w:t>
      </w:r>
      <w:r w:rsidR="00D72B9B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 (median (IQR)) </w:t>
      </w:r>
      <w:r w:rsidR="00BE644E" w:rsidRPr="00D97A4A">
        <w:rPr>
          <w:rFonts w:ascii="Times New Roman" w:hAnsi="Times New Roman" w:cs="Times New Roman"/>
          <w:sz w:val="24"/>
          <w:szCs w:val="24"/>
          <w:lang w:val="en-US"/>
        </w:rPr>
        <w:t>of wall thickness, hemodynamic parameters (WSS=wall shear stress; OSI=oscillatory shear index) and geometric parameters (</w:t>
      </w:r>
      <w:r w:rsidR="00CE0929" w:rsidRPr="00D97A4A">
        <w:rPr>
          <w:rFonts w:ascii="Times New Roman" w:hAnsi="Times New Roman" w:cs="Times New Roman"/>
          <w:sz w:val="24"/>
          <w:szCs w:val="24"/>
          <w:lang w:val="en-US"/>
        </w:rPr>
        <w:t>ICA/CCA-ratio, bifurcation angle and tortuosity</w:t>
      </w:r>
      <w:r w:rsidR="00BE644E" w:rsidRPr="00D97A4A">
        <w:rPr>
          <w:rFonts w:ascii="Times New Roman" w:hAnsi="Times New Roman" w:cs="Times New Roman"/>
          <w:sz w:val="24"/>
          <w:szCs w:val="24"/>
          <w:lang w:val="en-US"/>
        </w:rPr>
        <w:t xml:space="preserve">) between patients receiving new statin therapy and </w:t>
      </w:r>
      <w:r w:rsidR="00AF285A" w:rsidRPr="00D97A4A">
        <w:rPr>
          <w:rFonts w:ascii="Times New Roman" w:hAnsi="Times New Roman" w:cs="Times New Roman"/>
          <w:sz w:val="24"/>
          <w:szCs w:val="24"/>
          <w:lang w:val="en-US"/>
        </w:rPr>
        <w:t>pre</w:t>
      </w:r>
      <w:r w:rsidR="00BE644E" w:rsidRPr="00D97A4A">
        <w:rPr>
          <w:rFonts w:ascii="Times New Roman" w:hAnsi="Times New Roman" w:cs="Times New Roman"/>
          <w:sz w:val="24"/>
          <w:szCs w:val="24"/>
          <w:lang w:val="en-US"/>
        </w:rPr>
        <w:t>existing statin therapy before study inclusion (C).</w:t>
      </w:r>
    </w:p>
    <w:p w14:paraId="1FE02EDD" w14:textId="29F86F67" w:rsidR="00B21FA5" w:rsidRPr="00D97A4A" w:rsidRDefault="00B21FA5" w:rsidP="00C97538">
      <w:pPr>
        <w:pStyle w:val="TableHeading"/>
        <w:jc w:val="left"/>
        <w:rPr>
          <w:sz w:val="20"/>
          <w:szCs w:val="20"/>
        </w:rPr>
      </w:pPr>
    </w:p>
    <w:p w14:paraId="3AD6864E" w14:textId="77777777" w:rsidR="00D72B9B" w:rsidRPr="00D97A4A" w:rsidRDefault="00D72B9B" w:rsidP="00C97538">
      <w:pPr>
        <w:pStyle w:val="TableHeading"/>
        <w:jc w:val="left"/>
        <w:rPr>
          <w:sz w:val="20"/>
          <w:szCs w:val="20"/>
        </w:rPr>
        <w:sectPr w:rsidR="00D72B9B" w:rsidRPr="00D97A4A" w:rsidSect="00D97A4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663"/>
        <w:gridCol w:w="1160"/>
        <w:gridCol w:w="1520"/>
        <w:gridCol w:w="863"/>
        <w:gridCol w:w="1160"/>
        <w:gridCol w:w="1520"/>
        <w:gridCol w:w="860"/>
        <w:gridCol w:w="1160"/>
        <w:gridCol w:w="1520"/>
        <w:gridCol w:w="860"/>
      </w:tblGrid>
      <w:tr w:rsidR="00DD00C3" w:rsidRPr="00D97A4A" w14:paraId="12EA956D" w14:textId="77777777" w:rsidTr="00DD00C3">
        <w:trPr>
          <w:trHeight w:val="20"/>
        </w:trPr>
        <w:tc>
          <w:tcPr>
            <w:tcW w:w="1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0D284" w14:textId="3783FBDA" w:rsidR="00B21FA5" w:rsidRPr="00D97A4A" w:rsidRDefault="00B21FA5" w:rsidP="00B21FA5">
            <w:pPr>
              <w:pStyle w:val="TableHeading"/>
              <w:jc w:val="left"/>
              <w:rPr>
                <w:sz w:val="22"/>
                <w:szCs w:val="22"/>
              </w:rPr>
            </w:pPr>
          </w:p>
        </w:tc>
        <w:tc>
          <w:tcPr>
            <w:tcW w:w="124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08E280" w14:textId="77777777" w:rsidR="00DD00C3" w:rsidRPr="00D97A4A" w:rsidRDefault="00DD00C3" w:rsidP="000926A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1</w:t>
            </w:r>
          </w:p>
        </w:tc>
        <w:tc>
          <w:tcPr>
            <w:tcW w:w="123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62C74" w14:textId="77777777" w:rsidR="00DD00C3" w:rsidRPr="00D97A4A" w:rsidRDefault="00DD00C3" w:rsidP="000926A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2</w:t>
            </w:r>
          </w:p>
        </w:tc>
        <w:tc>
          <w:tcPr>
            <w:tcW w:w="123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443D1" w14:textId="77777777" w:rsidR="00DD00C3" w:rsidRPr="00D97A4A" w:rsidRDefault="00DD00C3" w:rsidP="000926A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3</w:t>
            </w:r>
          </w:p>
        </w:tc>
      </w:tr>
      <w:tr w:rsidR="00DD00C3" w:rsidRPr="00D97A4A" w14:paraId="1DC20A9B" w14:textId="77777777" w:rsidTr="000926A2">
        <w:trPr>
          <w:trHeight w:val="20"/>
        </w:trPr>
        <w:tc>
          <w:tcPr>
            <w:tcW w:w="1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32AAC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Predictors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8EB89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B0EBEB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767A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0E809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25DBC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2E58B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FCBCB9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E0B3A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94BE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</w:tr>
      <w:tr w:rsidR="00DD00C3" w:rsidRPr="00D97A4A" w14:paraId="1B71B1D9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381D916F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(Intercept)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16120D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8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635F04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3 – 1.03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3E4FF6FD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CC312E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17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2B96E0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21 – 0.55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1EBEE646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87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C94DC35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26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5D0A064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16 – 0.67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FA5EC93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225</w:t>
            </w:r>
          </w:p>
        </w:tc>
      </w:tr>
      <w:tr w:rsidR="00DD00C3" w:rsidRPr="00D97A4A" w14:paraId="52EB3032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73C0A1C7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Baseline wall thickness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00B483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BDEB982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0 – 0.73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A7F5AEF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2D07133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1935413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0 – 0.73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5C0D0644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AB6335E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ADDA71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0 – 0.73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46006A1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</w:tr>
      <w:tr w:rsidR="00DD00C3" w:rsidRPr="00D97A4A" w14:paraId="701BAD38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23A4C29C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ICA/CCA ratio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02CAA95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3CF8A8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5 – 0.12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3C025D06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9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1B782F3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382780F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0.13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5E8B51A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33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1C8704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18809E5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6 – 0.11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AF04F35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82</w:t>
            </w:r>
          </w:p>
        </w:tc>
      </w:tr>
      <w:tr w:rsidR="00DD00C3" w:rsidRPr="00D97A4A" w14:paraId="7A470DCC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70D13F0B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Tortuosity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266C7306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4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2985618E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64 – -0.17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CFC5D26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0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88E6F7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4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B572165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65 – -0.19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28A8C83B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E163D2C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5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635B499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76 – -0.28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355E35E9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</w:tr>
      <w:tr w:rsidR="00DD00C3" w:rsidRPr="00D97A4A" w14:paraId="1C09A11F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12E9495E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Bifurcation angl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1AB0512D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7926DD66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1 – 0.02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30878C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24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70E6BB1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F4659BD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1 – 0.02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28ED8BD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08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C1A8B53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15FCF49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1 – 0.02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339FFF15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55</w:t>
            </w:r>
          </w:p>
        </w:tc>
      </w:tr>
      <w:tr w:rsidR="00DD00C3" w:rsidRPr="00D97A4A" w14:paraId="69A27EFB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3876E998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4EC4310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36D5844C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3841160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33F6C9C9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DA7E330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01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4CC360A2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E5F098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EFD88B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01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F7293F1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</w:tr>
      <w:tr w:rsidR="00DD00C3" w:rsidRPr="00D97A4A" w14:paraId="3F7A42D4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19EE5BE5" w14:textId="5BB12F40" w:rsidR="00DD00C3" w:rsidRPr="00D97A4A" w:rsidRDefault="006B3337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Sex</w:t>
            </w:r>
            <w:r w:rsidR="00DD00C3" w:rsidRPr="00D97A4A">
              <w:rPr>
                <w:b/>
                <w:sz w:val="22"/>
                <w:szCs w:val="22"/>
              </w:rPr>
              <w:t xml:space="preserve"> (male)</w:t>
            </w:r>
            <w:r w:rsidR="00DD00C3" w:rsidRPr="00D97A4A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68482B91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33BC4F8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5A443041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4FC26A0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58628903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3 – 0.11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572F1D7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286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458A553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66F409E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0.11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3B2CC47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44</w:t>
            </w:r>
          </w:p>
        </w:tc>
      </w:tr>
      <w:tr w:rsidR="00DD00C3" w:rsidRPr="00D97A4A" w14:paraId="5F245F81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506295EF" w14:textId="5E2D7914" w:rsidR="00DD00C3" w:rsidRPr="00D97A4A" w:rsidRDefault="001C2C87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rFonts w:cs="Times New Roman"/>
                <w:b/>
                <w:sz w:val="22"/>
                <w:szCs w:val="22"/>
              </w:rPr>
              <w:t>Carotid artery side (right)</w:t>
            </w:r>
            <w:r w:rsidRPr="00D97A4A">
              <w:rPr>
                <w:rFonts w:cs="Times New Roman"/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711EC045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43C31E16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2F66181F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7AB826D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05B6EE2F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55DC401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7D9382F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3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F149BBF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5 – -0.01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74A7A9A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02</w:t>
            </w:r>
          </w:p>
        </w:tc>
      </w:tr>
      <w:tr w:rsidR="00DD00C3" w:rsidRPr="00D97A4A" w14:paraId="7BA8103E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1170D12D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New statin therapy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01561BF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3F53B14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08C4E94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53625A2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094E6D5B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20C5E3B3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62BD00E0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2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7D769B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9 – 0.05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6DFF713D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80</w:t>
            </w:r>
          </w:p>
        </w:tc>
      </w:tr>
      <w:tr w:rsidR="00DD00C3" w:rsidRPr="00D97A4A" w14:paraId="557530C7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798407B1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Smoking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5928042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6F34AAA1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5282C77E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7E2C00E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792C108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2A83379B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06F8F514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17DEA37C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7 – 0.09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53328DC2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97</w:t>
            </w:r>
          </w:p>
        </w:tc>
      </w:tr>
      <w:tr w:rsidR="00DD00C3" w:rsidRPr="00D97A4A" w14:paraId="734ED0CF" w14:textId="77777777" w:rsidTr="000926A2">
        <w:trPr>
          <w:trHeight w:val="20"/>
        </w:trPr>
        <w:tc>
          <w:tcPr>
            <w:tcW w:w="1282" w:type="pct"/>
            <w:shd w:val="clear" w:color="auto" w:fill="auto"/>
            <w:vAlign w:val="center"/>
          </w:tcPr>
          <w:p w14:paraId="0BDD3250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Diabetes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06" w:type="pct"/>
            <w:shd w:val="clear" w:color="auto" w:fill="auto"/>
            <w:vAlign w:val="center"/>
          </w:tcPr>
          <w:p w14:paraId="3FDFEFBE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0CFD2D35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67BC144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3562F9AE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shd w:val="clear" w:color="auto" w:fill="auto"/>
            <w:vAlign w:val="center"/>
          </w:tcPr>
          <w:p w14:paraId="311154C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14:paraId="00EE954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center"/>
          </w:tcPr>
          <w:p w14:paraId="5BE1EB6F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32" w:type="pct"/>
            <w:shd w:val="clear" w:color="auto" w:fill="auto"/>
            <w:vAlign w:val="center"/>
          </w:tcPr>
          <w:p w14:paraId="0511D9F8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0.12</w:t>
            </w:r>
          </w:p>
        </w:tc>
        <w:tc>
          <w:tcPr>
            <w:tcW w:w="301" w:type="pct"/>
            <w:shd w:val="clear" w:color="auto" w:fill="auto"/>
            <w:vAlign w:val="center"/>
          </w:tcPr>
          <w:p w14:paraId="18E3B977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51</w:t>
            </w:r>
          </w:p>
        </w:tc>
      </w:tr>
      <w:tr w:rsidR="00DD00C3" w:rsidRPr="00D97A4A" w14:paraId="48D8E671" w14:textId="77777777" w:rsidTr="000926A2">
        <w:trPr>
          <w:trHeight w:val="20"/>
        </w:trPr>
        <w:tc>
          <w:tcPr>
            <w:tcW w:w="1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AD9973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Hyperlipidemia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49B2E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21BB6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DF375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176EA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FBDDAD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41AA1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E51BB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8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023219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15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8D325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37</w:t>
            </w:r>
          </w:p>
        </w:tc>
      </w:tr>
      <w:tr w:rsidR="00DD00C3" w:rsidRPr="00D97A4A" w14:paraId="028737EA" w14:textId="77777777" w:rsidTr="00DD00C3">
        <w:trPr>
          <w:trHeight w:val="20"/>
        </w:trPr>
        <w:tc>
          <w:tcPr>
            <w:tcW w:w="12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0D5923" w14:textId="77777777" w:rsidR="00DD00C3" w:rsidRPr="00D97A4A" w:rsidRDefault="00DD00C3" w:rsidP="000926A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Marginal R</w:t>
            </w:r>
            <w:r w:rsidRPr="00D97A4A">
              <w:rPr>
                <w:b/>
                <w:position w:val="8"/>
                <w:sz w:val="22"/>
                <w:szCs w:val="22"/>
              </w:rPr>
              <w:t>2</w:t>
            </w:r>
            <w:r w:rsidRPr="00D97A4A">
              <w:rPr>
                <w:b/>
                <w:sz w:val="22"/>
                <w:szCs w:val="22"/>
              </w:rPr>
              <w:t xml:space="preserve"> / Conditional R</w:t>
            </w:r>
            <w:r w:rsidRPr="00D97A4A">
              <w:rPr>
                <w:b/>
                <w:position w:val="8"/>
                <w:sz w:val="22"/>
                <w:szCs w:val="22"/>
              </w:rPr>
              <w:t>2</w:t>
            </w:r>
          </w:p>
        </w:tc>
        <w:tc>
          <w:tcPr>
            <w:tcW w:w="1240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1769F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20 / 0.583</w:t>
            </w:r>
          </w:p>
        </w:tc>
        <w:tc>
          <w:tcPr>
            <w:tcW w:w="123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0829C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39 / 0.591</w:t>
            </w:r>
          </w:p>
        </w:tc>
        <w:tc>
          <w:tcPr>
            <w:tcW w:w="123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F7423" w14:textId="77777777" w:rsidR="00DD00C3" w:rsidRPr="00D97A4A" w:rsidRDefault="00DD00C3" w:rsidP="000926A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41 / 0.592</w:t>
            </w:r>
          </w:p>
        </w:tc>
      </w:tr>
    </w:tbl>
    <w:p w14:paraId="689C4925" w14:textId="13678C79" w:rsidR="00DD00C3" w:rsidRPr="00D97A4A" w:rsidRDefault="00DD00C3" w:rsidP="00DD00C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D64F04" w:rsidRPr="00D97A4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823C0D" w:rsidRPr="00D97A4A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D97A4A">
        <w:rPr>
          <w:rFonts w:ascii="Times New Roman" w:hAnsi="Times New Roman" w:cs="Times New Roman"/>
          <w:sz w:val="24"/>
          <w:szCs w:val="24"/>
          <w:lang w:val="en-US"/>
        </w:rPr>
        <w:t>Stepwise autoregressive linear mixed models for geometric parameters with wall thickness at follow-up as the dependent variable in the whole study cohort (=group 1).</w:t>
      </w:r>
    </w:p>
    <w:p w14:paraId="6D79A257" w14:textId="6851339A" w:rsidR="000C61F1" w:rsidRPr="00D97A4A" w:rsidRDefault="000C61F1" w:rsidP="000C61F1">
      <w:pPr>
        <w:pStyle w:val="BodyText"/>
        <w:rPr>
          <w:rFonts w:cs="Times New Roman"/>
        </w:rPr>
      </w:pPr>
      <w:r w:rsidRPr="00D97A4A">
        <w:rPr>
          <w:rFonts w:cs="Times New Roman"/>
          <w:vertAlign w:val="superscript"/>
        </w:rPr>
        <w:t xml:space="preserve">a </w:t>
      </w:r>
      <w:r w:rsidRPr="00D97A4A">
        <w:rPr>
          <w:rFonts w:cs="Times New Roman"/>
        </w:rPr>
        <w:t>Reference categories: female (</w:t>
      </w:r>
      <w:r w:rsidR="006B3337" w:rsidRPr="00D97A4A">
        <w:rPr>
          <w:rFonts w:cs="Times New Roman"/>
        </w:rPr>
        <w:t>sex</w:t>
      </w:r>
      <w:r w:rsidRPr="00D97A4A">
        <w:rPr>
          <w:rFonts w:cs="Times New Roman"/>
        </w:rPr>
        <w:t>), left (side), no (new statin therapy, smoking, diabetes, hyperlipidemia)</w:t>
      </w:r>
    </w:p>
    <w:p w14:paraId="27F141E4" w14:textId="77777777" w:rsidR="000C61F1" w:rsidRPr="00D97A4A" w:rsidRDefault="000C61F1" w:rsidP="00DD00C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B7EDEA" w14:textId="7284B1E5" w:rsidR="003E68BE" w:rsidRPr="00D97A4A" w:rsidRDefault="003E68BE" w:rsidP="00C97538">
      <w:pPr>
        <w:pStyle w:val="TableHeading"/>
        <w:jc w:val="left"/>
        <w:rPr>
          <w:sz w:val="20"/>
          <w:szCs w:val="20"/>
        </w:rPr>
      </w:pPr>
    </w:p>
    <w:p w14:paraId="092F16F5" w14:textId="77777777" w:rsidR="00AF285A" w:rsidRPr="00D97A4A" w:rsidRDefault="00AF285A" w:rsidP="00C97538">
      <w:pPr>
        <w:pStyle w:val="TableHeading"/>
        <w:jc w:val="left"/>
        <w:rPr>
          <w:sz w:val="20"/>
          <w:szCs w:val="20"/>
        </w:rPr>
      </w:pPr>
    </w:p>
    <w:p w14:paraId="6E906CAC" w14:textId="77777777" w:rsidR="00AF285A" w:rsidRPr="00D97A4A" w:rsidRDefault="00AF285A" w:rsidP="00C97538">
      <w:pPr>
        <w:pStyle w:val="TableHeading"/>
        <w:jc w:val="left"/>
        <w:rPr>
          <w:sz w:val="20"/>
          <w:szCs w:val="20"/>
        </w:rPr>
      </w:pPr>
    </w:p>
    <w:p w14:paraId="35A6011D" w14:textId="77777777" w:rsidR="00AF285A" w:rsidRPr="00D97A4A" w:rsidRDefault="00AF285A" w:rsidP="00C97538">
      <w:pPr>
        <w:pStyle w:val="TableHeading"/>
        <w:jc w:val="left"/>
        <w:rPr>
          <w:sz w:val="20"/>
          <w:szCs w:val="20"/>
        </w:rPr>
      </w:pPr>
    </w:p>
    <w:p w14:paraId="3C858E7A" w14:textId="77777777" w:rsidR="00AF285A" w:rsidRPr="00D97A4A" w:rsidRDefault="00AF285A" w:rsidP="00C97538">
      <w:pPr>
        <w:pStyle w:val="TableHeading"/>
        <w:jc w:val="left"/>
        <w:rPr>
          <w:sz w:val="20"/>
          <w:szCs w:val="20"/>
        </w:rPr>
      </w:pPr>
    </w:p>
    <w:p w14:paraId="6AB7A919" w14:textId="77777777" w:rsidR="00AF285A" w:rsidRPr="00D97A4A" w:rsidRDefault="00AF285A" w:rsidP="00C97538">
      <w:pPr>
        <w:pStyle w:val="TableHeading"/>
        <w:jc w:val="left"/>
        <w:rPr>
          <w:sz w:val="20"/>
          <w:szCs w:val="20"/>
        </w:rPr>
      </w:pPr>
    </w:p>
    <w:p w14:paraId="22DF0890" w14:textId="77777777" w:rsidR="003E68BE" w:rsidRPr="00D97A4A" w:rsidRDefault="003E68BE" w:rsidP="00C97538">
      <w:pPr>
        <w:pStyle w:val="TableHeading"/>
        <w:jc w:val="left"/>
        <w:rPr>
          <w:sz w:val="20"/>
          <w:szCs w:val="20"/>
        </w:rPr>
      </w:pPr>
    </w:p>
    <w:p w14:paraId="03F7A13E" w14:textId="77777777" w:rsidR="003E68BE" w:rsidRPr="00D97A4A" w:rsidRDefault="003E68BE" w:rsidP="00C97538">
      <w:pPr>
        <w:pStyle w:val="TableHeading"/>
        <w:jc w:val="left"/>
        <w:rPr>
          <w:sz w:val="20"/>
          <w:szCs w:val="20"/>
        </w:rPr>
      </w:pPr>
    </w:p>
    <w:p w14:paraId="4DF17EBF" w14:textId="77777777" w:rsidR="003E68BE" w:rsidRPr="00D97A4A" w:rsidRDefault="003E68BE" w:rsidP="00C97538">
      <w:pPr>
        <w:pStyle w:val="TableHeading"/>
        <w:jc w:val="left"/>
        <w:rPr>
          <w:sz w:val="20"/>
          <w:szCs w:val="20"/>
        </w:rPr>
      </w:pPr>
    </w:p>
    <w:p w14:paraId="1EFDCE69" w14:textId="77777777" w:rsidR="003E68BE" w:rsidRPr="00D97A4A" w:rsidRDefault="003E68BE" w:rsidP="003E68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E44CBE" w14:textId="77777777" w:rsidR="003E68BE" w:rsidRPr="00D97A4A" w:rsidRDefault="003E68BE" w:rsidP="003E68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60CA27" w14:textId="30423102" w:rsidR="003E68BE" w:rsidRPr="00D97A4A" w:rsidRDefault="003E68BE" w:rsidP="003E68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0B7C3F" w14:textId="714988C0" w:rsidR="001975CE" w:rsidRPr="00D97A4A" w:rsidRDefault="001975CE" w:rsidP="00C97538">
      <w:pPr>
        <w:pStyle w:val="TableHeading"/>
        <w:jc w:val="left"/>
        <w:rPr>
          <w:sz w:val="20"/>
          <w:szCs w:val="20"/>
        </w:rPr>
      </w:pPr>
    </w:p>
    <w:tbl>
      <w:tblPr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987"/>
        <w:gridCol w:w="1251"/>
        <w:gridCol w:w="1523"/>
        <w:gridCol w:w="960"/>
        <w:gridCol w:w="1254"/>
        <w:gridCol w:w="1523"/>
        <w:gridCol w:w="957"/>
        <w:gridCol w:w="1254"/>
        <w:gridCol w:w="1583"/>
        <w:gridCol w:w="994"/>
      </w:tblGrid>
      <w:tr w:rsidR="003E68BE" w:rsidRPr="00D97A4A" w14:paraId="35F80683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6CC40A8F" w14:textId="77777777" w:rsidR="003E68BE" w:rsidRPr="00D97A4A" w:rsidRDefault="003E68BE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lastRenderedPageBreak/>
              <w:t> </w:t>
            </w:r>
          </w:p>
        </w:tc>
        <w:tc>
          <w:tcPr>
            <w:tcW w:w="1307" w:type="pct"/>
            <w:gridSpan w:val="3"/>
            <w:shd w:val="clear" w:color="auto" w:fill="auto"/>
            <w:vAlign w:val="center"/>
          </w:tcPr>
          <w:p w14:paraId="37D60177" w14:textId="77777777" w:rsidR="003E68BE" w:rsidRPr="00D97A4A" w:rsidRDefault="003E68BE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1</w:t>
            </w:r>
          </w:p>
        </w:tc>
        <w:tc>
          <w:tcPr>
            <w:tcW w:w="1307" w:type="pct"/>
            <w:gridSpan w:val="3"/>
            <w:shd w:val="clear" w:color="auto" w:fill="auto"/>
            <w:vAlign w:val="center"/>
          </w:tcPr>
          <w:p w14:paraId="28031344" w14:textId="77777777" w:rsidR="003E68BE" w:rsidRPr="00D97A4A" w:rsidRDefault="003E68BE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2</w:t>
            </w:r>
          </w:p>
        </w:tc>
        <w:tc>
          <w:tcPr>
            <w:tcW w:w="1341" w:type="pct"/>
            <w:gridSpan w:val="3"/>
            <w:shd w:val="clear" w:color="auto" w:fill="auto"/>
            <w:vAlign w:val="center"/>
          </w:tcPr>
          <w:p w14:paraId="1906D3CC" w14:textId="77777777" w:rsidR="003E68BE" w:rsidRPr="00D97A4A" w:rsidRDefault="003E68BE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3</w:t>
            </w:r>
          </w:p>
        </w:tc>
      </w:tr>
      <w:tr w:rsidR="001975CE" w:rsidRPr="00D97A4A" w14:paraId="7BD82ECD" w14:textId="77777777" w:rsidTr="001975CE">
        <w:trPr>
          <w:trHeight w:val="20"/>
        </w:trPr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E9B6C" w14:textId="45C77922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Predictors</w:t>
            </w:r>
          </w:p>
        </w:tc>
        <w:tc>
          <w:tcPr>
            <w:tcW w:w="4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3D2AD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070B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FE4D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A918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CB85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8971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9B4C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A466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5C027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</w:tr>
      <w:tr w:rsidR="001975CE" w:rsidRPr="00D97A4A" w14:paraId="1559C9DB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2F8873EC" w14:textId="6D13D004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(Intercept)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20D3EB8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6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7CFFFFE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5 – 0.67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409E51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24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AA5790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28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92179D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72 – 0.16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644C9EB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21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A72FD92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20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5876B15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69 – 0.28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5C7F292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12</w:t>
            </w:r>
          </w:p>
        </w:tc>
      </w:tr>
      <w:tr w:rsidR="001975CE" w:rsidRPr="00D97A4A" w14:paraId="3DA32D46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30A19B7E" w14:textId="682A4C5E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Baseline wall thickness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42D70EC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9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4F5FF377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7 – 0.61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F0BF50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8C3A40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9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0478408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7 – 0.61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450B73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7908A1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9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7F0EBCD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7 – 0.6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3707E1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</w:tr>
      <w:tr w:rsidR="001975CE" w:rsidRPr="00D97A4A" w14:paraId="05EFF43A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380CB152" w14:textId="2BD84E4C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ICA/CCA ratio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9FB56E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2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A42AE8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3 – 0.62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B2DF7CA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D87C13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2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C0B799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3 – 0.62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F43D12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7BB62F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9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5AD168F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9 – 0.6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2EB58D0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</w:tr>
      <w:tr w:rsidR="001975CE" w:rsidRPr="00D97A4A" w14:paraId="163D7B79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61790EC3" w14:textId="5B2662CE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Tortuosity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C3849C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26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1673F3B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54 – 0.03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7959C72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78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43A70A0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25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0FF5FF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53 – 0.0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012AA7A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85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722F94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30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33C2662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59 – -0.0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3D67B1A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40</w:t>
            </w:r>
          </w:p>
        </w:tc>
      </w:tr>
      <w:tr w:rsidR="001975CE" w:rsidRPr="00D97A4A" w14:paraId="0BBC86BF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4FB6A16E" w14:textId="7C542E56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Bifurcation angl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2C5BD5F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A2B8EB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2 – 0.06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540EC83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624AA1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579F388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2 – 0.06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1249A2D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DF9B4C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5F9819F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2 – 0.06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692A02D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01</w:t>
            </w:r>
          </w:p>
        </w:tc>
      </w:tr>
      <w:tr w:rsidR="001975CE" w:rsidRPr="00D97A4A" w14:paraId="324D5E18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5A89F22D" w14:textId="603FE7DA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91C894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56CC50D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7745803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4055E9A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AF23DD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01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A3ADFC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3FA6E4FA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00AB1A0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01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F120B6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01</w:t>
            </w:r>
          </w:p>
        </w:tc>
      </w:tr>
      <w:tr w:rsidR="001975CE" w:rsidRPr="00D97A4A" w14:paraId="240193C8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5D1F8992" w14:textId="3BF546D5" w:rsidR="001975CE" w:rsidRPr="00D97A4A" w:rsidRDefault="006B3337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Sex</w:t>
            </w:r>
            <w:r w:rsidR="001975CE" w:rsidRPr="00D97A4A">
              <w:rPr>
                <w:b/>
                <w:sz w:val="22"/>
                <w:szCs w:val="22"/>
              </w:rPr>
              <w:t xml:space="preserve"> (male)</w:t>
            </w:r>
            <w:r w:rsidR="001975CE" w:rsidRPr="00D97A4A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1DED917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3DF32E0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353945D7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713922A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5</w:t>
            </w:r>
          </w:p>
        </w:tc>
        <w:tc>
          <w:tcPr>
            <w:tcW w:w="533" w:type="pct"/>
            <w:shd w:val="clear" w:color="auto" w:fill="auto"/>
            <w:vAlign w:val="center"/>
          </w:tcPr>
          <w:p w14:paraId="37F2F01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3 – 0.13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DF1FF77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217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7E27942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5652AAB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0.13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C6C5B9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08</w:t>
            </w:r>
          </w:p>
        </w:tc>
      </w:tr>
      <w:tr w:rsidR="001975CE" w:rsidRPr="00D97A4A" w14:paraId="38155F86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6B8F2BC8" w14:textId="7B3DB34D" w:rsidR="001975CE" w:rsidRPr="00D97A4A" w:rsidRDefault="001C2C87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Fonts w:cs="Times New Roman"/>
                <w:b/>
                <w:sz w:val="22"/>
                <w:szCs w:val="22"/>
              </w:rPr>
              <w:t>Carotid artery side (right)</w:t>
            </w:r>
            <w:r w:rsidRPr="00D97A4A">
              <w:rPr>
                <w:rFonts w:cs="Times New Roman"/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6E8F867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1326C2A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51071DE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1913AD9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22F859C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C99A0F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1CC0932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2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22DAD35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0.0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FEB11C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85</w:t>
            </w:r>
          </w:p>
        </w:tc>
      </w:tr>
      <w:tr w:rsidR="001975CE" w:rsidRPr="00D97A4A" w14:paraId="246AA19E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26FE70EC" w14:textId="126E79C2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New statin therapy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0A3ECE07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2672902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1411D99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0BD4C45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7C7CA1E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45B2CF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48DA2102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7331128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7 – 0.1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3CA1C0B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38</w:t>
            </w:r>
          </w:p>
        </w:tc>
      </w:tr>
      <w:tr w:rsidR="001975CE" w:rsidRPr="00D97A4A" w14:paraId="09CEC8CC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29C6F747" w14:textId="7D434213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Smoking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5109203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66255AA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4214C5B7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31F1C4AA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231276AA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165F277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5B7A7DB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05359BC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9 – 0.10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74A5703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859</w:t>
            </w:r>
          </w:p>
        </w:tc>
      </w:tr>
      <w:tr w:rsidR="001975CE" w:rsidRPr="00D97A4A" w14:paraId="7BA1D927" w14:textId="77777777" w:rsidTr="001975CE">
        <w:trPr>
          <w:trHeight w:val="20"/>
        </w:trPr>
        <w:tc>
          <w:tcPr>
            <w:tcW w:w="1045" w:type="pct"/>
            <w:shd w:val="clear" w:color="auto" w:fill="auto"/>
            <w:vAlign w:val="center"/>
          </w:tcPr>
          <w:p w14:paraId="5CF9F347" w14:textId="08A8AF1C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Diabetes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38" w:type="pct"/>
            <w:shd w:val="clear" w:color="auto" w:fill="auto"/>
            <w:vAlign w:val="center"/>
          </w:tcPr>
          <w:p w14:paraId="7BF6DB5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4849455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6" w:type="pct"/>
            <w:shd w:val="clear" w:color="auto" w:fill="auto"/>
            <w:vAlign w:val="center"/>
          </w:tcPr>
          <w:p w14:paraId="3DF5DF0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1C79701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shd w:val="clear" w:color="auto" w:fill="auto"/>
            <w:vAlign w:val="center"/>
          </w:tcPr>
          <w:p w14:paraId="79CD57A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55A877D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shd w:val="clear" w:color="auto" w:fill="auto"/>
            <w:vAlign w:val="center"/>
          </w:tcPr>
          <w:p w14:paraId="3B0A226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54" w:type="pct"/>
            <w:shd w:val="clear" w:color="auto" w:fill="auto"/>
            <w:vAlign w:val="center"/>
          </w:tcPr>
          <w:p w14:paraId="0ED5FB0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7 – 0.14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420CAEF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78</w:t>
            </w:r>
          </w:p>
        </w:tc>
      </w:tr>
      <w:tr w:rsidR="001975CE" w:rsidRPr="00D97A4A" w14:paraId="4947C2F9" w14:textId="77777777" w:rsidTr="001975CE">
        <w:trPr>
          <w:trHeight w:val="20"/>
        </w:trPr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4A4AF" w14:textId="5938E67C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Hyperlipidemia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E764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BB40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05E8D2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1CBA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EC02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F578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D1C6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5</w:t>
            </w:r>
          </w:p>
        </w:tc>
        <w:tc>
          <w:tcPr>
            <w:tcW w:w="5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58414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0.13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D767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266</w:t>
            </w:r>
          </w:p>
        </w:tc>
      </w:tr>
      <w:tr w:rsidR="001975CE" w:rsidRPr="00D97A4A" w14:paraId="2BAABBB6" w14:textId="77777777" w:rsidTr="001975CE">
        <w:trPr>
          <w:trHeight w:val="20"/>
        </w:trPr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FA651" w14:textId="49E9BC51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Marginal R</w:t>
            </w:r>
            <w:r w:rsidRPr="00D97A4A">
              <w:rPr>
                <w:b/>
                <w:position w:val="8"/>
                <w:sz w:val="22"/>
                <w:szCs w:val="22"/>
              </w:rPr>
              <w:t>2</w:t>
            </w:r>
            <w:r w:rsidRPr="00D97A4A">
              <w:rPr>
                <w:b/>
                <w:sz w:val="22"/>
                <w:szCs w:val="22"/>
              </w:rPr>
              <w:t xml:space="preserve"> / Conditional R</w:t>
            </w:r>
            <w:r w:rsidRPr="00D97A4A">
              <w:rPr>
                <w:b/>
                <w:position w:val="8"/>
                <w:sz w:val="22"/>
                <w:szCs w:val="22"/>
              </w:rPr>
              <w:t>2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C65CA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84 / 0.495</w:t>
            </w:r>
          </w:p>
        </w:tc>
        <w:tc>
          <w:tcPr>
            <w:tcW w:w="130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9D39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16 / 0.504</w:t>
            </w:r>
          </w:p>
        </w:tc>
        <w:tc>
          <w:tcPr>
            <w:tcW w:w="134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87468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13 / 0.503</w:t>
            </w:r>
          </w:p>
        </w:tc>
      </w:tr>
    </w:tbl>
    <w:p w14:paraId="428417D7" w14:textId="02DD4AD1" w:rsidR="003E68BE" w:rsidRPr="00D97A4A" w:rsidRDefault="003E68BE" w:rsidP="00C97538">
      <w:pPr>
        <w:pStyle w:val="TableHeading"/>
        <w:jc w:val="left"/>
        <w:rPr>
          <w:sz w:val="20"/>
          <w:szCs w:val="20"/>
        </w:rPr>
      </w:pPr>
    </w:p>
    <w:p w14:paraId="60935890" w14:textId="0684B8C8" w:rsidR="003E68BE" w:rsidRPr="00D97A4A" w:rsidRDefault="003E68BE" w:rsidP="003E68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23C0D" w:rsidRPr="00D97A4A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975CE" w:rsidRPr="00D97A4A">
        <w:rPr>
          <w:rFonts w:ascii="Times New Roman" w:hAnsi="Times New Roman" w:cs="Times New Roman"/>
          <w:sz w:val="24"/>
          <w:szCs w:val="24"/>
          <w:lang w:val="en-US"/>
        </w:rPr>
        <w:t>Stepwise autoregressive linear mixed models for geometric parameters with wall thickness at follow-up as the dependent variable in patients without ICA stenosis ≥10 % (=group 2).</w:t>
      </w:r>
    </w:p>
    <w:p w14:paraId="3DBF7ED4" w14:textId="3329B408" w:rsidR="000C61F1" w:rsidRPr="00D97A4A" w:rsidRDefault="000C61F1" w:rsidP="000C61F1">
      <w:pPr>
        <w:pStyle w:val="BodyText"/>
        <w:rPr>
          <w:rFonts w:cs="Times New Roman"/>
        </w:rPr>
      </w:pPr>
      <w:r w:rsidRPr="00D97A4A">
        <w:rPr>
          <w:rFonts w:cs="Times New Roman"/>
          <w:vertAlign w:val="superscript"/>
        </w:rPr>
        <w:t xml:space="preserve">a </w:t>
      </w:r>
      <w:r w:rsidRPr="00D97A4A">
        <w:rPr>
          <w:rFonts w:cs="Times New Roman"/>
        </w:rPr>
        <w:t>Reference categories: female (</w:t>
      </w:r>
      <w:r w:rsidR="006B3337" w:rsidRPr="00D97A4A">
        <w:rPr>
          <w:rFonts w:cs="Times New Roman"/>
        </w:rPr>
        <w:t>sex</w:t>
      </w:r>
      <w:r w:rsidRPr="00D97A4A">
        <w:rPr>
          <w:rFonts w:cs="Times New Roman"/>
        </w:rPr>
        <w:t>), left (side), no (new statin therapy, smoking, diabetes, hyperlipidemia)</w:t>
      </w:r>
    </w:p>
    <w:p w14:paraId="7C8CB9C4" w14:textId="77777777" w:rsidR="000C61F1" w:rsidRPr="00D97A4A" w:rsidRDefault="000C61F1" w:rsidP="003E68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B974C4" w14:textId="77777777" w:rsidR="003E68BE" w:rsidRPr="00D97A4A" w:rsidRDefault="003E68BE" w:rsidP="00C97538">
      <w:pPr>
        <w:pStyle w:val="TableHeading"/>
        <w:jc w:val="left"/>
        <w:rPr>
          <w:sz w:val="20"/>
          <w:szCs w:val="20"/>
        </w:rPr>
      </w:pPr>
    </w:p>
    <w:p w14:paraId="58C13E9F" w14:textId="77777777" w:rsidR="0033547D" w:rsidRPr="00D97A4A" w:rsidRDefault="0033547D" w:rsidP="00C97538">
      <w:pPr>
        <w:pStyle w:val="TableHeading"/>
        <w:jc w:val="left"/>
        <w:rPr>
          <w:sz w:val="20"/>
          <w:szCs w:val="20"/>
        </w:rPr>
      </w:pPr>
    </w:p>
    <w:p w14:paraId="088C352E" w14:textId="7E8BD3EB" w:rsidR="0033547D" w:rsidRPr="00D97A4A" w:rsidRDefault="0033547D" w:rsidP="00C97538">
      <w:pPr>
        <w:pStyle w:val="TableHeading"/>
        <w:jc w:val="left"/>
        <w:rPr>
          <w:sz w:val="20"/>
          <w:szCs w:val="20"/>
        </w:rPr>
      </w:pPr>
    </w:p>
    <w:p w14:paraId="554DCDB7" w14:textId="24D9D341" w:rsidR="001975CE" w:rsidRPr="00D97A4A" w:rsidRDefault="001975CE" w:rsidP="00C97538">
      <w:pPr>
        <w:pStyle w:val="TableHeading"/>
        <w:jc w:val="left"/>
        <w:rPr>
          <w:sz w:val="20"/>
          <w:szCs w:val="20"/>
        </w:rPr>
      </w:pPr>
    </w:p>
    <w:p w14:paraId="538A1C0F" w14:textId="7463552C" w:rsidR="001975CE" w:rsidRPr="00D97A4A" w:rsidRDefault="001975CE" w:rsidP="00C97538">
      <w:pPr>
        <w:pStyle w:val="TableHeading"/>
        <w:jc w:val="left"/>
        <w:rPr>
          <w:sz w:val="20"/>
          <w:szCs w:val="20"/>
        </w:rPr>
      </w:pPr>
    </w:p>
    <w:p w14:paraId="21C75E24" w14:textId="787346F1" w:rsidR="001975CE" w:rsidRPr="00D97A4A" w:rsidRDefault="001975CE" w:rsidP="00C97538">
      <w:pPr>
        <w:pStyle w:val="TableHeading"/>
        <w:jc w:val="left"/>
        <w:rPr>
          <w:sz w:val="20"/>
          <w:szCs w:val="20"/>
        </w:rPr>
      </w:pPr>
    </w:p>
    <w:p w14:paraId="797590C5" w14:textId="2E3FD446" w:rsidR="001975CE" w:rsidRPr="00D97A4A" w:rsidRDefault="001975CE" w:rsidP="00C97538">
      <w:pPr>
        <w:pStyle w:val="TableHeading"/>
        <w:jc w:val="left"/>
        <w:rPr>
          <w:sz w:val="20"/>
          <w:szCs w:val="20"/>
        </w:rPr>
      </w:pPr>
    </w:p>
    <w:p w14:paraId="05E0C9E8" w14:textId="7F73A740" w:rsidR="0033547D" w:rsidRPr="00D97A4A" w:rsidRDefault="0033547D" w:rsidP="00C97538">
      <w:pPr>
        <w:pStyle w:val="TableHeading"/>
        <w:jc w:val="left"/>
        <w:rPr>
          <w:sz w:val="20"/>
          <w:szCs w:val="20"/>
        </w:rPr>
      </w:pPr>
    </w:p>
    <w:p w14:paraId="1BAE727F" w14:textId="118ACC3C" w:rsidR="0033547D" w:rsidRPr="00D97A4A" w:rsidRDefault="0033547D" w:rsidP="00C97538">
      <w:pPr>
        <w:pStyle w:val="TableHeading"/>
        <w:jc w:val="left"/>
        <w:rPr>
          <w:sz w:val="20"/>
          <w:szCs w:val="20"/>
        </w:rPr>
      </w:pPr>
    </w:p>
    <w:p w14:paraId="14C9D6B7" w14:textId="1E3EF7CF" w:rsidR="001C2C87" w:rsidRPr="00D97A4A" w:rsidRDefault="001C2C87" w:rsidP="00C97538">
      <w:pPr>
        <w:pStyle w:val="TableHeading"/>
        <w:jc w:val="left"/>
        <w:rPr>
          <w:sz w:val="20"/>
          <w:szCs w:val="20"/>
        </w:rPr>
      </w:pPr>
    </w:p>
    <w:p w14:paraId="70B5850E" w14:textId="77777777" w:rsidR="001C2C87" w:rsidRPr="00D97A4A" w:rsidRDefault="001C2C87" w:rsidP="00C97538">
      <w:pPr>
        <w:pStyle w:val="TableHeading"/>
        <w:jc w:val="left"/>
        <w:rPr>
          <w:sz w:val="20"/>
          <w:szCs w:val="20"/>
        </w:rPr>
      </w:pPr>
    </w:p>
    <w:p w14:paraId="0E6B21DF" w14:textId="77777777" w:rsidR="0033547D" w:rsidRPr="00D97A4A" w:rsidRDefault="0033547D" w:rsidP="00C97538">
      <w:pPr>
        <w:pStyle w:val="TableHeading"/>
        <w:jc w:val="left"/>
        <w:rPr>
          <w:sz w:val="20"/>
          <w:szCs w:val="20"/>
        </w:rPr>
      </w:pPr>
    </w:p>
    <w:tbl>
      <w:tblPr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512"/>
        <w:gridCol w:w="1197"/>
        <w:gridCol w:w="1469"/>
        <w:gridCol w:w="894"/>
        <w:gridCol w:w="1197"/>
        <w:gridCol w:w="1469"/>
        <w:gridCol w:w="894"/>
        <w:gridCol w:w="1197"/>
        <w:gridCol w:w="1563"/>
        <w:gridCol w:w="894"/>
      </w:tblGrid>
      <w:tr w:rsidR="0033547D" w:rsidRPr="00D97A4A" w14:paraId="2FEA0208" w14:textId="77777777" w:rsidTr="0033547D">
        <w:trPr>
          <w:trHeight w:val="20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F102C" w14:textId="77777777" w:rsidR="0033547D" w:rsidRPr="00D97A4A" w:rsidRDefault="0033547D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lastRenderedPageBreak/>
              <w:t> </w:t>
            </w:r>
          </w:p>
        </w:tc>
        <w:tc>
          <w:tcPr>
            <w:tcW w:w="124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C4F9C" w14:textId="77777777" w:rsidR="0033547D" w:rsidRPr="00D97A4A" w:rsidRDefault="0033547D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1</w:t>
            </w:r>
          </w:p>
        </w:tc>
        <w:tc>
          <w:tcPr>
            <w:tcW w:w="124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26F588" w14:textId="77777777" w:rsidR="0033547D" w:rsidRPr="00D97A4A" w:rsidRDefault="0033547D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2</w:t>
            </w:r>
          </w:p>
        </w:tc>
        <w:tc>
          <w:tcPr>
            <w:tcW w:w="127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61E6C" w14:textId="77777777" w:rsidR="0033547D" w:rsidRPr="00D97A4A" w:rsidRDefault="0033547D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3</w:t>
            </w:r>
          </w:p>
        </w:tc>
      </w:tr>
      <w:tr w:rsidR="0033547D" w:rsidRPr="00D97A4A" w14:paraId="3E49173D" w14:textId="77777777" w:rsidTr="0033547D">
        <w:trPr>
          <w:trHeight w:val="20"/>
        </w:trPr>
        <w:tc>
          <w:tcPr>
            <w:tcW w:w="12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CBCDB" w14:textId="77777777" w:rsidR="0033547D" w:rsidRPr="00D97A4A" w:rsidRDefault="0033547D" w:rsidP="00C3560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Predictors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5F021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A0246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5FA91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A5CEC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4BB82D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58C83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C4239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56D3C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8C5942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</w:tr>
      <w:tr w:rsidR="0033547D" w:rsidRPr="00D97A4A" w14:paraId="1DA57C47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150D45F8" w14:textId="77777777" w:rsidR="0033547D" w:rsidRPr="00D97A4A" w:rsidRDefault="0033547D" w:rsidP="00C3560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(Intercept)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9420785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7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35275DA5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2 – 0.4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2406519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B7347F9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23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509CF7C5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52 – 0.06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0DA1204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11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8F1E7F0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27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35BBCC7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59 – 0.04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165E8EB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91</w:t>
            </w:r>
          </w:p>
        </w:tc>
      </w:tr>
      <w:tr w:rsidR="001C2C87" w:rsidRPr="00D97A4A" w14:paraId="2165C84F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709D81C3" w14:textId="777DB20D" w:rsidR="001C2C87" w:rsidRPr="00D97A4A" w:rsidRDefault="001C2C8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Baseline wall thicknes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5880B1A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1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2F1EC8A0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0 – 0.7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B037658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EDFEE1A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1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4FBE3702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0 – 0.7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F512037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64DCBAC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1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18B82B1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0 – 0.7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02187DD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</w:tr>
      <w:tr w:rsidR="001C2C87" w:rsidRPr="00D97A4A" w14:paraId="163DB87B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58C239D1" w14:textId="1063675A" w:rsidR="001C2C87" w:rsidRPr="00D97A4A" w:rsidRDefault="001C2C8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rFonts w:cs="Times New Roman"/>
                <w:b/>
                <w:sz w:val="22"/>
                <w:szCs w:val="22"/>
              </w:rPr>
              <w:t>Oscillatory shear index (OSI)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E30FB37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2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2822433A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8 – 0.1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579BE2B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69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A815701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2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7EF3A3F7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8 – 0.1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3E63C6E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43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2A931FD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2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FEF6B3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8 – 0.1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EF0C837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45</w:t>
            </w:r>
          </w:p>
        </w:tc>
      </w:tr>
      <w:tr w:rsidR="001C2C87" w:rsidRPr="00D97A4A" w14:paraId="6ED9619B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58DAF9A2" w14:textId="72A80351" w:rsidR="001C2C87" w:rsidRPr="00D97A4A" w:rsidRDefault="001C2C8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rFonts w:cs="Times New Roman"/>
                <w:b/>
                <w:sz w:val="22"/>
                <w:szCs w:val="22"/>
              </w:rPr>
              <w:t>Wall shear stress (WSS)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3A7A978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321D56D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1 – 0.0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A98F4FC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76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8FB2596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65DDD49D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1 – 0.03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A32852C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7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F2B9F4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78B67A0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2 – 0.02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1A133B5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688</w:t>
            </w:r>
          </w:p>
        </w:tc>
      </w:tr>
      <w:tr w:rsidR="001C2C87" w:rsidRPr="00D97A4A" w14:paraId="38E14784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24827D0F" w14:textId="775E5510" w:rsidR="001C2C87" w:rsidRPr="00D97A4A" w:rsidRDefault="001C2C8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D0464C4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6C9A9582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0166820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5498273B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6C25DB99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0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036667BC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AA6412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71F7028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0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C1E7E54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</w:tr>
      <w:tr w:rsidR="001C2C87" w:rsidRPr="00D97A4A" w14:paraId="7B269D06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3581551E" w14:textId="4C8DC9C4" w:rsidR="001C2C87" w:rsidRPr="00D97A4A" w:rsidRDefault="006B333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Sex</w:t>
            </w:r>
            <w:r w:rsidR="001C2C87" w:rsidRPr="00D97A4A">
              <w:rPr>
                <w:b/>
                <w:sz w:val="22"/>
                <w:szCs w:val="22"/>
              </w:rPr>
              <w:t xml:space="preserve"> (male)</w:t>
            </w:r>
            <w:r w:rsidR="001C2C87" w:rsidRPr="00D97A4A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DAB2249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694F21C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1BD0F37E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3A19F4D4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14" w:type="pct"/>
            <w:shd w:val="clear" w:color="auto" w:fill="auto"/>
            <w:vAlign w:val="center"/>
          </w:tcPr>
          <w:p w14:paraId="10D22A82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3 – 0.1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9B56742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259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F474B5B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D22CFFB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3 – 0.1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5B9195A4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06</w:t>
            </w:r>
          </w:p>
        </w:tc>
      </w:tr>
      <w:tr w:rsidR="001C2C87" w:rsidRPr="00D97A4A" w14:paraId="48C5E6E6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1362F754" w14:textId="114B52B9" w:rsidR="001C2C87" w:rsidRPr="00D97A4A" w:rsidRDefault="001C2C8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rFonts w:cs="Times New Roman"/>
                <w:b/>
                <w:sz w:val="22"/>
                <w:szCs w:val="22"/>
              </w:rPr>
              <w:t>Carotid artery side (right)</w:t>
            </w:r>
            <w:r w:rsidRPr="00D97A4A">
              <w:rPr>
                <w:rFonts w:cs="Times New Roman"/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6B706A4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4686931A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33C617E6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518FA90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0F541630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27E3DC19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6B7F6872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2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1D6D48E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-0.0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79A4F7DE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45</w:t>
            </w:r>
          </w:p>
        </w:tc>
      </w:tr>
      <w:tr w:rsidR="001C2C87" w:rsidRPr="00D97A4A" w14:paraId="1302D578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6B37EB15" w14:textId="560BBF00" w:rsidR="001C2C87" w:rsidRPr="00D97A4A" w:rsidRDefault="001C2C8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New statin therapy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5B426330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1CE40B4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73911FF1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21836480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48B3576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232C8FD1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7F95FB6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1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7DA53EB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8 – 0.05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DD22C8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678</w:t>
            </w:r>
          </w:p>
        </w:tc>
      </w:tr>
      <w:tr w:rsidR="001C2C87" w:rsidRPr="00D97A4A" w14:paraId="2041DC3D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6EC40654" w14:textId="14D51409" w:rsidR="001C2C87" w:rsidRPr="00D97A4A" w:rsidRDefault="001C2C8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Smoking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7133A50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654EAF38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16A4E1AB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4E722D4B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0D407DBA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7E23F620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44A6143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2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263A102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7 – 0.1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3324A7B0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13</w:t>
            </w:r>
          </w:p>
        </w:tc>
      </w:tr>
      <w:tr w:rsidR="001C2C87" w:rsidRPr="00D97A4A" w14:paraId="76FB2359" w14:textId="77777777" w:rsidTr="0033547D">
        <w:trPr>
          <w:trHeight w:val="20"/>
        </w:trPr>
        <w:tc>
          <w:tcPr>
            <w:tcW w:w="1229" w:type="pct"/>
            <w:shd w:val="clear" w:color="auto" w:fill="auto"/>
            <w:vAlign w:val="center"/>
          </w:tcPr>
          <w:p w14:paraId="19AAC6B6" w14:textId="1DE2ACA1" w:rsidR="001C2C87" w:rsidRPr="00D97A4A" w:rsidRDefault="001C2C8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Diabetes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795F096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5E3B745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29EC3E19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671719E6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7C497E11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shd w:val="clear" w:color="auto" w:fill="auto"/>
            <w:vAlign w:val="center"/>
          </w:tcPr>
          <w:p w14:paraId="2A76597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shd w:val="clear" w:color="auto" w:fill="auto"/>
            <w:vAlign w:val="center"/>
          </w:tcPr>
          <w:p w14:paraId="195438C7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4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F12E363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0.1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2AA368A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80</w:t>
            </w:r>
          </w:p>
        </w:tc>
      </w:tr>
      <w:tr w:rsidR="001C2C87" w:rsidRPr="00D97A4A" w14:paraId="33FE81D0" w14:textId="77777777" w:rsidTr="0033547D">
        <w:trPr>
          <w:trHeight w:val="20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7F7A8" w14:textId="12F0875F" w:rsidR="001C2C87" w:rsidRPr="00D97A4A" w:rsidRDefault="001C2C87" w:rsidP="001C2C87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Hyperlipidemia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34B847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8E6A3C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8E75F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02301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B9F87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3C06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FA1341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8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16F8B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15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1015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37</w:t>
            </w:r>
          </w:p>
        </w:tc>
      </w:tr>
      <w:tr w:rsidR="0033547D" w:rsidRPr="00D97A4A" w14:paraId="32EA2837" w14:textId="77777777" w:rsidTr="0033547D">
        <w:trPr>
          <w:trHeight w:val="20"/>
        </w:trPr>
        <w:tc>
          <w:tcPr>
            <w:tcW w:w="12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6DC68" w14:textId="77777777" w:rsidR="0033547D" w:rsidRPr="00D97A4A" w:rsidRDefault="0033547D" w:rsidP="00C35602">
            <w:pPr>
              <w:pStyle w:val="TableContents"/>
              <w:rPr>
                <w:b/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Marginal R</w:t>
            </w:r>
            <w:r w:rsidRPr="00D97A4A">
              <w:rPr>
                <w:b/>
                <w:position w:val="8"/>
                <w:sz w:val="22"/>
                <w:szCs w:val="22"/>
              </w:rPr>
              <w:t>2</w:t>
            </w:r>
            <w:r w:rsidRPr="00D97A4A">
              <w:rPr>
                <w:b/>
                <w:sz w:val="22"/>
                <w:szCs w:val="22"/>
              </w:rPr>
              <w:t xml:space="preserve"> / Conditional R</w:t>
            </w:r>
            <w:r w:rsidRPr="00D97A4A">
              <w:rPr>
                <w:b/>
                <w:position w:val="8"/>
                <w:sz w:val="22"/>
                <w:szCs w:val="22"/>
              </w:rPr>
              <w:t>2</w:t>
            </w:r>
          </w:p>
        </w:tc>
        <w:tc>
          <w:tcPr>
            <w:tcW w:w="124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2656F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21 / 0.582</w:t>
            </w:r>
          </w:p>
        </w:tc>
        <w:tc>
          <w:tcPr>
            <w:tcW w:w="124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A437D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39 / 0.590</w:t>
            </w:r>
          </w:p>
        </w:tc>
        <w:tc>
          <w:tcPr>
            <w:tcW w:w="127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C0F76" w14:textId="77777777" w:rsidR="0033547D" w:rsidRPr="00D97A4A" w:rsidRDefault="0033547D" w:rsidP="00C35602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41 / 0.591</w:t>
            </w:r>
          </w:p>
        </w:tc>
      </w:tr>
    </w:tbl>
    <w:p w14:paraId="5C1593AE" w14:textId="77777777" w:rsidR="0033547D" w:rsidRPr="00D97A4A" w:rsidRDefault="0033547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CF61E9" w14:textId="2CB17453" w:rsidR="0033547D" w:rsidRPr="00D97A4A" w:rsidRDefault="0033547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823C0D" w:rsidRPr="00D97A4A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="006A1A7C" w:rsidRPr="00D97A4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975CE" w:rsidRPr="00D97A4A">
        <w:rPr>
          <w:rFonts w:ascii="Times New Roman" w:hAnsi="Times New Roman" w:cs="Times New Roman"/>
          <w:sz w:val="24"/>
          <w:szCs w:val="24"/>
          <w:lang w:val="en-US"/>
        </w:rPr>
        <w:t>Stepwise autoregressive linear mixed models for hemodynamic variables with wall thickness at follow-up as the dependent variable in the whole study cohort (=group 1).</w:t>
      </w:r>
    </w:p>
    <w:p w14:paraId="21009147" w14:textId="431AF505" w:rsidR="000C61F1" w:rsidRPr="00D97A4A" w:rsidRDefault="000C61F1" w:rsidP="000C61F1">
      <w:pPr>
        <w:pStyle w:val="BodyText"/>
        <w:rPr>
          <w:rFonts w:cs="Times New Roman"/>
        </w:rPr>
      </w:pPr>
      <w:r w:rsidRPr="00D97A4A">
        <w:rPr>
          <w:rFonts w:cs="Times New Roman"/>
          <w:vertAlign w:val="superscript"/>
        </w:rPr>
        <w:t xml:space="preserve">a </w:t>
      </w:r>
      <w:r w:rsidRPr="00D97A4A">
        <w:rPr>
          <w:rFonts w:cs="Times New Roman"/>
        </w:rPr>
        <w:t>Reference categories: female (</w:t>
      </w:r>
      <w:r w:rsidR="006B3337" w:rsidRPr="00D97A4A">
        <w:rPr>
          <w:rFonts w:cs="Times New Roman"/>
        </w:rPr>
        <w:t>sex</w:t>
      </w:r>
      <w:r w:rsidRPr="00D97A4A">
        <w:rPr>
          <w:rFonts w:cs="Times New Roman"/>
        </w:rPr>
        <w:t>), left (side), no (new statin therapy, smoking, diabetes, hyperlipidemia)</w:t>
      </w:r>
    </w:p>
    <w:p w14:paraId="743499E3" w14:textId="77777777" w:rsidR="000C61F1" w:rsidRPr="00D97A4A" w:rsidRDefault="000C61F1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EC1079" w14:textId="77777777" w:rsidR="00D1732D" w:rsidRPr="00D97A4A" w:rsidRDefault="00D1732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40A9DC" w14:textId="77777777" w:rsidR="00D1732D" w:rsidRPr="00D97A4A" w:rsidRDefault="00D1732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C0FD5D" w14:textId="77777777" w:rsidR="00D1732D" w:rsidRPr="00D97A4A" w:rsidRDefault="00D1732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C4CB94" w14:textId="77777777" w:rsidR="00D1732D" w:rsidRPr="00D97A4A" w:rsidRDefault="00D1732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C2C1BC" w14:textId="77777777" w:rsidR="00D1732D" w:rsidRPr="00D97A4A" w:rsidRDefault="00D1732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28F2264" w14:textId="0E018F03" w:rsidR="00D1732D" w:rsidRPr="00D97A4A" w:rsidRDefault="00D1732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D81E0F" w14:textId="3A061997" w:rsidR="001975CE" w:rsidRPr="00D97A4A" w:rsidRDefault="001975CE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107E50" w14:textId="6ECA8F56" w:rsidR="001975CE" w:rsidRPr="00D97A4A" w:rsidRDefault="001975CE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E9D2FF" w14:textId="04506B1D" w:rsidR="001975CE" w:rsidRPr="00D97A4A" w:rsidRDefault="001975CE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29EF5C" w14:textId="0FD05C44" w:rsidR="001975CE" w:rsidRPr="00D97A4A" w:rsidRDefault="001975CE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84D773" w14:textId="7B92ABE6" w:rsidR="00D1732D" w:rsidRPr="00D97A4A" w:rsidRDefault="00D1732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D998A1" w14:textId="77777777" w:rsidR="000C61F1" w:rsidRPr="00D97A4A" w:rsidRDefault="000C61F1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423"/>
        <w:gridCol w:w="1191"/>
        <w:gridCol w:w="1543"/>
        <w:gridCol w:w="889"/>
        <w:gridCol w:w="1191"/>
        <w:gridCol w:w="1543"/>
        <w:gridCol w:w="889"/>
        <w:gridCol w:w="1191"/>
        <w:gridCol w:w="1543"/>
        <w:gridCol w:w="883"/>
      </w:tblGrid>
      <w:tr w:rsidR="00D1732D" w:rsidRPr="00D97A4A" w14:paraId="19691B0C" w14:textId="77777777" w:rsidTr="001C2C87">
        <w:trPr>
          <w:trHeight w:val="20"/>
        </w:trPr>
        <w:tc>
          <w:tcPr>
            <w:tcW w:w="11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4A2141" w14:textId="77777777" w:rsidR="00D1732D" w:rsidRPr="00D97A4A" w:rsidRDefault="00D1732D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lastRenderedPageBreak/>
              <w:t> </w:t>
            </w:r>
          </w:p>
        </w:tc>
        <w:tc>
          <w:tcPr>
            <w:tcW w:w="126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AA994" w14:textId="77777777" w:rsidR="00D1732D" w:rsidRPr="00D97A4A" w:rsidRDefault="00D1732D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1</w:t>
            </w:r>
          </w:p>
        </w:tc>
        <w:tc>
          <w:tcPr>
            <w:tcW w:w="126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89357" w14:textId="77777777" w:rsidR="00D1732D" w:rsidRPr="00D97A4A" w:rsidRDefault="00D1732D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2</w:t>
            </w:r>
          </w:p>
        </w:tc>
        <w:tc>
          <w:tcPr>
            <w:tcW w:w="126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9651F" w14:textId="77777777" w:rsidR="00D1732D" w:rsidRPr="00D97A4A" w:rsidRDefault="00D1732D" w:rsidP="00C35602">
            <w:pPr>
              <w:pStyle w:val="TableHeading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Model 3</w:t>
            </w:r>
          </w:p>
        </w:tc>
      </w:tr>
      <w:tr w:rsidR="001975CE" w:rsidRPr="00D97A4A" w14:paraId="1525AD3C" w14:textId="77777777" w:rsidTr="001C2C87">
        <w:trPr>
          <w:trHeight w:val="20"/>
        </w:trPr>
        <w:tc>
          <w:tcPr>
            <w:tcW w:w="119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3F6B75" w14:textId="72358FC9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Predictors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A480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9732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2A33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D245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8EF7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7361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3015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Estimates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789E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CI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71285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p</w:t>
            </w:r>
          </w:p>
        </w:tc>
      </w:tr>
      <w:tr w:rsidR="001975CE" w:rsidRPr="00D97A4A" w14:paraId="25EAB5CC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61739489" w14:textId="437C1A2F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(Intercept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A163F6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28A76D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4 – 0.54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04FE8AC0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41D9D6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F2C2DF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35 – 0.23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0CED3E3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684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479A9C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A72847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31 – 0.32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651A9C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988</w:t>
            </w:r>
          </w:p>
        </w:tc>
      </w:tr>
      <w:tr w:rsidR="001975CE" w:rsidRPr="00D97A4A" w14:paraId="16371E14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384D14AC" w14:textId="67B0377F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Baseline wall thickness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01EE1D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BCB3A1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7 – 0.61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7E8072A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0BB40E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AB63F87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7 – 0.61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4CAFF4C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54F901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9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85711C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57 – 0.6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F52CAB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</w:tr>
      <w:tr w:rsidR="001C2C87" w:rsidRPr="00D97A4A" w14:paraId="48AACED8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5B89B211" w14:textId="35461356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Fonts w:cs="Times New Roman"/>
                <w:b/>
                <w:sz w:val="22"/>
                <w:szCs w:val="22"/>
              </w:rPr>
              <w:t>Oscillatory shear index (OSI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C8116FC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F5B8F1A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0.15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468D8BD9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283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F3ACE89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5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E123B48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5 – 0.14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C790702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24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A0EA700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F298B95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6 – 0.13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57DCB223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78</w:t>
            </w:r>
          </w:p>
        </w:tc>
      </w:tr>
      <w:tr w:rsidR="001C2C87" w:rsidRPr="00D97A4A" w14:paraId="591DB3E8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5BCDFE0C" w14:textId="00C31F7B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Fonts w:cs="Times New Roman"/>
                <w:b/>
                <w:sz w:val="22"/>
                <w:szCs w:val="22"/>
              </w:rPr>
              <w:t>Wall shear stress (WSS)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897FA70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96F59A1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-0.00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4FCE3F24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42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3659371F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7A48172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-0.00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1D06BC72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39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6782693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3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A6CA1FA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5 – -0.0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48EE616" w14:textId="77777777" w:rsidR="001C2C87" w:rsidRPr="00D97A4A" w:rsidRDefault="001C2C87" w:rsidP="001C2C87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10</w:t>
            </w:r>
          </w:p>
        </w:tc>
      </w:tr>
      <w:tr w:rsidR="001975CE" w:rsidRPr="00D97A4A" w14:paraId="169ABC6A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638BA3EB" w14:textId="2AD7CA59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F1C6A00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001B76F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38AFAA0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61AFFF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4DAE07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01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BE28D2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D4EBD8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0CAD1F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0 – 0.0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FE6DC3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0.003</w:t>
            </w:r>
          </w:p>
        </w:tc>
      </w:tr>
      <w:tr w:rsidR="001975CE" w:rsidRPr="00D97A4A" w14:paraId="7F2F8C44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493AFC35" w14:textId="63886EF9" w:rsidR="001975CE" w:rsidRPr="00D97A4A" w:rsidRDefault="006B3337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Sex</w:t>
            </w:r>
            <w:r w:rsidR="001975CE" w:rsidRPr="00D97A4A">
              <w:rPr>
                <w:b/>
                <w:sz w:val="22"/>
                <w:szCs w:val="22"/>
              </w:rPr>
              <w:t xml:space="preserve"> (male)</w:t>
            </w:r>
            <w:r w:rsidR="001975CE" w:rsidRPr="00D97A4A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6EA64F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192FCD7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59EA2C90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7BC847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6321E72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1 – 0.13</w:t>
            </w:r>
          </w:p>
        </w:tc>
        <w:tc>
          <w:tcPr>
            <w:tcW w:w="311" w:type="pct"/>
            <w:shd w:val="clear" w:color="auto" w:fill="auto"/>
            <w:vAlign w:val="center"/>
          </w:tcPr>
          <w:p w14:paraId="2BC6E01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106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790BD8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56C3F40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2 – 0.13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6769B4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137</w:t>
            </w:r>
          </w:p>
        </w:tc>
      </w:tr>
      <w:tr w:rsidR="001975CE" w:rsidRPr="00D97A4A" w14:paraId="4256AC1B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5E25039D" w14:textId="685B84BE" w:rsidR="001975CE" w:rsidRPr="00D97A4A" w:rsidRDefault="001C2C87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Fonts w:cs="Times New Roman"/>
                <w:b/>
                <w:sz w:val="22"/>
                <w:szCs w:val="22"/>
              </w:rPr>
              <w:t>Carotid artery side (right)</w:t>
            </w:r>
            <w:r w:rsidRPr="00D97A4A">
              <w:rPr>
                <w:rFonts w:cs="Times New Roman"/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D088210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5A728C7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77834CE0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3292E8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5DEBB6C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36CEFAA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3D72E92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C66789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7 – -0.0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22E393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rStyle w:val="StrongEmphasis"/>
                <w:sz w:val="22"/>
                <w:szCs w:val="22"/>
              </w:rPr>
              <w:t>&lt;0.001</w:t>
            </w:r>
          </w:p>
        </w:tc>
      </w:tr>
      <w:tr w:rsidR="001975CE" w:rsidRPr="00D97A4A" w14:paraId="3111AF1D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12156493" w14:textId="4A66EB8B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New statin therapy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9C020E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3ABC603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67C5082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CD7CED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4E27BB5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6549F3C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6119317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E8A9F5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2 – 0.13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470F4D3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129</w:t>
            </w:r>
          </w:p>
        </w:tc>
      </w:tr>
      <w:tr w:rsidR="001975CE" w:rsidRPr="00D97A4A" w14:paraId="22B181FD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0E77C29B" w14:textId="334BF8D6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Smoking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3716A55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5109174B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64CF7EF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746F16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47A88357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26C388E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36680020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ED9AF47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10 – 0.07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02626F7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12</w:t>
            </w:r>
          </w:p>
        </w:tc>
      </w:tr>
      <w:tr w:rsidR="001975CE" w:rsidRPr="00D97A4A" w14:paraId="7201F72A" w14:textId="77777777" w:rsidTr="001C2C87">
        <w:trPr>
          <w:trHeight w:val="20"/>
        </w:trPr>
        <w:tc>
          <w:tcPr>
            <w:tcW w:w="1198" w:type="pct"/>
            <w:shd w:val="clear" w:color="auto" w:fill="auto"/>
            <w:vAlign w:val="center"/>
          </w:tcPr>
          <w:p w14:paraId="0ED4797D" w14:textId="0714BF56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Diabetes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8457B31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6C93C4EA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7BF63519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2F5FF61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14:paraId="0F70D3D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14:paraId="767C49E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192D135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2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14BCF63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8 – 0.1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460008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728</w:t>
            </w:r>
          </w:p>
        </w:tc>
      </w:tr>
      <w:tr w:rsidR="001975CE" w:rsidRPr="00D97A4A" w14:paraId="5B8B6131" w14:textId="77777777" w:rsidTr="001C2C87">
        <w:trPr>
          <w:trHeight w:val="20"/>
        </w:trPr>
        <w:tc>
          <w:tcPr>
            <w:tcW w:w="11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73ED35" w14:textId="1F1F0F60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Hyperlipidemia (yes)</w:t>
            </w:r>
            <w:r w:rsidRPr="00D97A4A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FFA4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1181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6CB5A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42C16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C3384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11B88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9FC50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03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13C9C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-0.04 – 0.11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F2BAD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20</w:t>
            </w:r>
          </w:p>
        </w:tc>
      </w:tr>
      <w:tr w:rsidR="001975CE" w:rsidRPr="00D97A4A" w14:paraId="51BEAA8E" w14:textId="77777777" w:rsidTr="001C2C87">
        <w:trPr>
          <w:trHeight w:val="20"/>
        </w:trPr>
        <w:tc>
          <w:tcPr>
            <w:tcW w:w="11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C6A5F" w14:textId="087CE9EE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b/>
                <w:sz w:val="22"/>
                <w:szCs w:val="22"/>
              </w:rPr>
              <w:t>Marginal R</w:t>
            </w:r>
            <w:r w:rsidRPr="00D97A4A">
              <w:rPr>
                <w:b/>
                <w:position w:val="8"/>
                <w:sz w:val="22"/>
                <w:szCs w:val="22"/>
              </w:rPr>
              <w:t>2</w:t>
            </w:r>
            <w:r w:rsidRPr="00D97A4A">
              <w:rPr>
                <w:b/>
                <w:sz w:val="22"/>
                <w:szCs w:val="22"/>
              </w:rPr>
              <w:t xml:space="preserve"> / Conditional R</w:t>
            </w:r>
            <w:r w:rsidRPr="00D97A4A">
              <w:rPr>
                <w:b/>
                <w:position w:val="8"/>
                <w:sz w:val="22"/>
                <w:szCs w:val="22"/>
              </w:rPr>
              <w:t>2</w:t>
            </w:r>
          </w:p>
        </w:tc>
        <w:tc>
          <w:tcPr>
            <w:tcW w:w="126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982A0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370 / 0.464</w:t>
            </w:r>
          </w:p>
        </w:tc>
        <w:tc>
          <w:tcPr>
            <w:tcW w:w="126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4EBDF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01 / 0.476</w:t>
            </w:r>
          </w:p>
        </w:tc>
        <w:tc>
          <w:tcPr>
            <w:tcW w:w="1266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9A93E" w14:textId="77777777" w:rsidR="001975CE" w:rsidRPr="00D97A4A" w:rsidRDefault="001975CE" w:rsidP="001975CE">
            <w:pPr>
              <w:pStyle w:val="TableContents"/>
              <w:rPr>
                <w:sz w:val="22"/>
                <w:szCs w:val="22"/>
              </w:rPr>
            </w:pPr>
            <w:r w:rsidRPr="00D97A4A">
              <w:rPr>
                <w:sz w:val="22"/>
                <w:szCs w:val="22"/>
              </w:rPr>
              <w:t>0.405 / 0.479</w:t>
            </w:r>
          </w:p>
        </w:tc>
      </w:tr>
    </w:tbl>
    <w:p w14:paraId="1AA1ED51" w14:textId="77777777" w:rsidR="00D1732D" w:rsidRPr="00D97A4A" w:rsidRDefault="00D1732D" w:rsidP="0033547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1A0D33" w14:textId="77777777" w:rsidR="0033547D" w:rsidRPr="00D97A4A" w:rsidRDefault="0033547D" w:rsidP="00C97538">
      <w:pPr>
        <w:pStyle w:val="TableHeading"/>
        <w:jc w:val="left"/>
        <w:rPr>
          <w:sz w:val="20"/>
          <w:szCs w:val="20"/>
        </w:rPr>
      </w:pPr>
    </w:p>
    <w:p w14:paraId="6F793005" w14:textId="2EC85950" w:rsidR="00D1732D" w:rsidRPr="00D97A4A" w:rsidRDefault="00D1732D" w:rsidP="00D1732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23C0D" w:rsidRPr="00D97A4A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="006A1A7C" w:rsidRPr="00D97A4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823C0D" w:rsidRPr="00D97A4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D97A4A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1975CE" w:rsidRPr="00D97A4A">
        <w:rPr>
          <w:rFonts w:ascii="Times New Roman" w:hAnsi="Times New Roman" w:cs="Times New Roman"/>
          <w:sz w:val="24"/>
          <w:szCs w:val="24"/>
          <w:lang w:val="en-US"/>
        </w:rPr>
        <w:t>Stepwise autoregressive linear mixed models for hemodynamic variables with wall thickness at follow-up as the dependent variable in patients without ICA stenosis ≥10 %</w:t>
      </w:r>
      <w:r w:rsidR="001975CE" w:rsidRPr="00D97A4A" w:rsidDel="005622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75CE" w:rsidRPr="00D97A4A">
        <w:rPr>
          <w:rFonts w:ascii="Times New Roman" w:hAnsi="Times New Roman" w:cs="Times New Roman"/>
          <w:sz w:val="24"/>
          <w:szCs w:val="24"/>
          <w:lang w:val="en-US"/>
        </w:rPr>
        <w:t>(=group 2).</w:t>
      </w:r>
    </w:p>
    <w:p w14:paraId="588E9275" w14:textId="5B881DFA" w:rsidR="000C61F1" w:rsidRDefault="000C61F1" w:rsidP="000C61F1">
      <w:pPr>
        <w:pStyle w:val="BodyText"/>
        <w:rPr>
          <w:rFonts w:cs="Times New Roman"/>
        </w:rPr>
      </w:pPr>
      <w:r w:rsidRPr="00D97A4A">
        <w:rPr>
          <w:rFonts w:cs="Times New Roman"/>
          <w:vertAlign w:val="superscript"/>
        </w:rPr>
        <w:t xml:space="preserve">a </w:t>
      </w:r>
      <w:r w:rsidRPr="00D97A4A">
        <w:rPr>
          <w:rFonts w:cs="Times New Roman"/>
        </w:rPr>
        <w:t>Reference categories: female (</w:t>
      </w:r>
      <w:r w:rsidR="006B3337" w:rsidRPr="00D97A4A">
        <w:rPr>
          <w:rFonts w:cs="Times New Roman"/>
        </w:rPr>
        <w:t>sex</w:t>
      </w:r>
      <w:r w:rsidRPr="00D97A4A">
        <w:rPr>
          <w:rFonts w:cs="Times New Roman"/>
        </w:rPr>
        <w:t>), left (side), no (new statin therapy, smoking, diabetes, hyperlipidemia)</w:t>
      </w:r>
    </w:p>
    <w:p w14:paraId="0FF2EEA4" w14:textId="75B9D5DA" w:rsidR="00106DA2" w:rsidRDefault="00106DA2" w:rsidP="000C61F1">
      <w:pPr>
        <w:pStyle w:val="BodyText"/>
        <w:rPr>
          <w:rFonts w:cs="Times New Roman"/>
        </w:rPr>
      </w:pPr>
    </w:p>
    <w:p w14:paraId="754E08F3" w14:textId="20CC133B" w:rsidR="00106DA2" w:rsidRPr="005A28F9" w:rsidRDefault="00106DA2" w:rsidP="000C61F1">
      <w:pPr>
        <w:pStyle w:val="BodyText"/>
        <w:rPr>
          <w:rFonts w:cs="Times New Roman"/>
        </w:rPr>
      </w:pPr>
      <w:r>
        <w:rPr>
          <w:rFonts w:cs="Times New Roman"/>
          <w:noProof/>
          <w:lang w:val="de-DE" w:eastAsia="de-DE" w:bidi="ar-SA"/>
        </w:rPr>
        <w:lastRenderedPageBreak/>
        <w:drawing>
          <wp:inline distT="0" distB="0" distL="0" distR="0" wp14:anchorId="500A7E92" wp14:editId="167E3A49">
            <wp:extent cx="9071610" cy="456628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F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456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77C77" w14:textId="45D029C7" w:rsidR="000C61F1" w:rsidRDefault="00106DA2" w:rsidP="00D1732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06DA2">
        <w:rPr>
          <w:rFonts w:ascii="Times New Roman" w:hAnsi="Times New Roman" w:cs="Times New Roman"/>
          <w:b/>
          <w:sz w:val="24"/>
          <w:szCs w:val="24"/>
          <w:lang w:val="en-US"/>
        </w:rPr>
        <w:t>Figure I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nce inflation factors for geometry (left) and hemodynamic factors (right). </w:t>
      </w:r>
    </w:p>
    <w:p w14:paraId="5DDF8046" w14:textId="6248D41F" w:rsidR="002D15D5" w:rsidRDefault="002D15D5" w:rsidP="00D1732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27DD67" w14:textId="68E010B3" w:rsidR="002D15D5" w:rsidRDefault="002D15D5" w:rsidP="00D1732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19257B89" wp14:editId="3D4DB330">
            <wp:extent cx="5400000" cy="43488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earman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34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DA22D" w14:textId="6B665DB9" w:rsidR="002D15D5" w:rsidRPr="002D15D5" w:rsidRDefault="002D15D5" w:rsidP="00D1732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15D5">
        <w:rPr>
          <w:rFonts w:ascii="Times New Roman" w:hAnsi="Times New Roman" w:cs="Times New Roman"/>
          <w:b/>
          <w:sz w:val="24"/>
          <w:szCs w:val="24"/>
          <w:lang w:val="en-US"/>
        </w:rPr>
        <w:t>Figure II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2D15D5">
        <w:rPr>
          <w:rFonts w:ascii="Times New Roman" w:hAnsi="Times New Roman" w:cs="Times New Roman"/>
          <w:sz w:val="24"/>
          <w:szCs w:val="24"/>
          <w:lang w:val="en-US"/>
        </w:rPr>
        <w:t>pearman correlations between geometry and hemodynamics</w:t>
      </w:r>
    </w:p>
    <w:sectPr w:rsidR="002D15D5" w:rsidRPr="002D15D5" w:rsidSect="00DD00C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DejaVu Sans">
    <w:altName w:val="Verdana"/>
    <w:charset w:val="00"/>
    <w:family w:val="swiss"/>
    <w:pitch w:val="variable"/>
    <w:sig w:usb0="E7002EFF" w:usb1="D200FDFF" w:usb2="0A24602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80AFE"/>
    <w:multiLevelType w:val="hybridMultilevel"/>
    <w:tmpl w:val="DD9E7D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24F03"/>
    <w:multiLevelType w:val="hybridMultilevel"/>
    <w:tmpl w:val="F488A4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B145F"/>
    <w:multiLevelType w:val="hybridMultilevel"/>
    <w:tmpl w:val="6492A6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FE59FD"/>
    <w:multiLevelType w:val="hybridMultilevel"/>
    <w:tmpl w:val="20F0EE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1A4EBF"/>
    <w:multiLevelType w:val="hybridMultilevel"/>
    <w:tmpl w:val="5FE8CA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44E"/>
    <w:rsid w:val="00060798"/>
    <w:rsid w:val="0008048F"/>
    <w:rsid w:val="000926A2"/>
    <w:rsid w:val="000C61F1"/>
    <w:rsid w:val="000F2EC2"/>
    <w:rsid w:val="00106DA2"/>
    <w:rsid w:val="0014021A"/>
    <w:rsid w:val="001975CE"/>
    <w:rsid w:val="001C2C87"/>
    <w:rsid w:val="00293F2D"/>
    <w:rsid w:val="002D15D5"/>
    <w:rsid w:val="002D6C4C"/>
    <w:rsid w:val="0033547D"/>
    <w:rsid w:val="003E68BE"/>
    <w:rsid w:val="004727CF"/>
    <w:rsid w:val="004975CD"/>
    <w:rsid w:val="00643386"/>
    <w:rsid w:val="00644C46"/>
    <w:rsid w:val="0065366A"/>
    <w:rsid w:val="00697B80"/>
    <w:rsid w:val="006A1A7C"/>
    <w:rsid w:val="006B3337"/>
    <w:rsid w:val="006F4224"/>
    <w:rsid w:val="007222EF"/>
    <w:rsid w:val="00823C0D"/>
    <w:rsid w:val="00864FE4"/>
    <w:rsid w:val="00882913"/>
    <w:rsid w:val="008A5986"/>
    <w:rsid w:val="00A46D0D"/>
    <w:rsid w:val="00AA3A5A"/>
    <w:rsid w:val="00AF285A"/>
    <w:rsid w:val="00B21FA5"/>
    <w:rsid w:val="00BD2E0E"/>
    <w:rsid w:val="00BE18DA"/>
    <w:rsid w:val="00BE644E"/>
    <w:rsid w:val="00C35602"/>
    <w:rsid w:val="00C97538"/>
    <w:rsid w:val="00CE0929"/>
    <w:rsid w:val="00D1732D"/>
    <w:rsid w:val="00D64F04"/>
    <w:rsid w:val="00D72B9B"/>
    <w:rsid w:val="00D97A4A"/>
    <w:rsid w:val="00DD00C3"/>
    <w:rsid w:val="00DF5EEA"/>
    <w:rsid w:val="00FB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EE70F"/>
  <w15:chartTrackingRefBased/>
  <w15:docId w15:val="{5AE00E05-7D0F-4F95-9198-69E693CBE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64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64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BE64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E6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ongEmphasis">
    <w:name w:val="Strong Emphasis"/>
    <w:qFormat/>
    <w:rsid w:val="0065366A"/>
    <w:rPr>
      <w:b/>
      <w:bCs/>
    </w:rPr>
  </w:style>
  <w:style w:type="paragraph" w:customStyle="1" w:styleId="TableContents">
    <w:name w:val="Table Contents"/>
    <w:basedOn w:val="BodyText"/>
    <w:qFormat/>
    <w:rsid w:val="0065366A"/>
  </w:style>
  <w:style w:type="paragraph" w:styleId="BodyText">
    <w:name w:val="Body Text"/>
    <w:basedOn w:val="Normal"/>
    <w:link w:val="BodyTextChar"/>
    <w:rsid w:val="0065366A"/>
    <w:pPr>
      <w:widowControl w:val="0"/>
      <w:spacing w:after="283" w:line="240" w:lineRule="auto"/>
    </w:pPr>
    <w:rPr>
      <w:rFonts w:ascii="Times New Roman" w:eastAsia="Lucida Sans Unicode" w:hAnsi="Times New Roman" w:cs="DejaVu Sans"/>
      <w:sz w:val="24"/>
      <w:szCs w:val="24"/>
      <w:lang w:val="en-US" w:eastAsia="zh-CN" w:bidi="hi-IN"/>
    </w:rPr>
  </w:style>
  <w:style w:type="character" w:customStyle="1" w:styleId="BodyTextChar">
    <w:name w:val="Body Text Char"/>
    <w:basedOn w:val="DefaultParagraphFont"/>
    <w:link w:val="BodyText"/>
    <w:rsid w:val="0065366A"/>
    <w:rPr>
      <w:rFonts w:ascii="Times New Roman" w:eastAsia="Lucida Sans Unicode" w:hAnsi="Times New Roman" w:cs="DejaVu Sans"/>
      <w:sz w:val="24"/>
      <w:szCs w:val="24"/>
      <w:lang w:val="en-US" w:eastAsia="zh-CN" w:bidi="hi-IN"/>
    </w:rPr>
  </w:style>
  <w:style w:type="paragraph" w:customStyle="1" w:styleId="TableHeading">
    <w:name w:val="Table Heading"/>
    <w:basedOn w:val="TableContents"/>
    <w:qFormat/>
    <w:rsid w:val="0065366A"/>
    <w:pPr>
      <w:suppressLineNumbers/>
      <w:jc w:val="center"/>
    </w:pPr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35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6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60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356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7BA9E9-22CF-411E-BA50-C1C99A6FE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551</Words>
  <Characters>8845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10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ph Strecker</dc:creator>
  <cp:keywords/>
  <dc:description/>
  <cp:lastModifiedBy>Dawid Kedra</cp:lastModifiedBy>
  <cp:revision>2</cp:revision>
  <dcterms:created xsi:type="dcterms:W3CDTF">2021-09-28T11:11:00Z</dcterms:created>
  <dcterms:modified xsi:type="dcterms:W3CDTF">2021-09-28T11:11:00Z</dcterms:modified>
</cp:coreProperties>
</file>